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4A4B35" w14:textId="61140AFA" w:rsidR="00091C7E" w:rsidRPr="002217D2" w:rsidRDefault="008528CC" w:rsidP="001A1EEB">
      <w:pPr>
        <w:spacing w:line="240" w:lineRule="auto"/>
        <w:rPr>
          <w:rFonts w:eastAsia="Calibri Light" w:cs="Times New Roman"/>
          <w:b/>
          <w:bCs/>
          <w:sz w:val="20"/>
          <w:szCs w:val="20"/>
        </w:rPr>
      </w:pPr>
      <w:bookmarkStart w:id="0" w:name="_Hlk63925779"/>
      <w:bookmarkStart w:id="1" w:name="_Hlk54452498"/>
      <w:r>
        <w:rPr>
          <w:rFonts w:eastAsia="Calibri Light" w:cs="Times New Roman"/>
          <w:b/>
          <w:bCs/>
          <w:sz w:val="20"/>
          <w:szCs w:val="20"/>
        </w:rPr>
        <w:t xml:space="preserve">S2 </w:t>
      </w:r>
      <w:r w:rsidR="00091C7E" w:rsidRPr="002217D2">
        <w:rPr>
          <w:rFonts w:eastAsia="Calibri Light" w:cs="Times New Roman"/>
          <w:b/>
          <w:bCs/>
          <w:sz w:val="20"/>
          <w:szCs w:val="20"/>
        </w:rPr>
        <w:t xml:space="preserve">Table 1 </w:t>
      </w:r>
      <w:bookmarkStart w:id="2" w:name="_Toc53036131"/>
      <w:bookmarkEnd w:id="0"/>
      <w:r w:rsidR="00091C7E" w:rsidRPr="00D04F87">
        <w:rPr>
          <w:rFonts w:cs="Times New Roman"/>
          <w:b/>
          <w:bCs/>
          <w:sz w:val="20"/>
          <w:szCs w:val="20"/>
        </w:rPr>
        <w:t xml:space="preserve">Treatment strategies available in the </w:t>
      </w:r>
      <w:bookmarkEnd w:id="2"/>
      <w:r w:rsidR="00091C7E" w:rsidRPr="00D04F87">
        <w:rPr>
          <w:rFonts w:cs="Times New Roman"/>
          <w:b/>
          <w:bCs/>
          <w:sz w:val="20"/>
          <w:szCs w:val="20"/>
        </w:rPr>
        <w:t>cost-effectiveness model.</w:t>
      </w:r>
    </w:p>
    <w:tbl>
      <w:tblPr>
        <w:tblStyle w:val="Eviera-2018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29"/>
        <w:gridCol w:w="4787"/>
      </w:tblGrid>
      <w:tr w:rsidR="00091C7E" w:rsidRPr="002217D2" w14:paraId="5E5FB534" w14:textId="77777777" w:rsidTr="00D04F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 w:val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pct"/>
            <w:shd w:val="clear" w:color="auto" w:fill="auto"/>
            <w:vAlign w:val="top"/>
          </w:tcPr>
          <w:p w14:paraId="2C340BD1" w14:textId="77777777" w:rsidR="00091C7E" w:rsidRPr="00D04F87" w:rsidRDefault="00091C7E" w:rsidP="001A1EEB">
            <w:pPr>
              <w:pStyle w:val="BodyText"/>
              <w:spacing w:before="0" w:after="0" w:line="480" w:lineRule="auto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502C54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0" w:type="pct"/>
            <w:shd w:val="clear" w:color="auto" w:fill="auto"/>
            <w:vAlign w:val="center"/>
          </w:tcPr>
          <w:p w14:paraId="63B6296A" w14:textId="77777777" w:rsidR="00091C7E" w:rsidRPr="00D04F87" w:rsidRDefault="00091C7E" w:rsidP="0025086E">
            <w:pPr>
              <w:pStyle w:val="BodyText"/>
              <w:spacing w:before="0" w:after="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101608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Definition</w:t>
            </w:r>
          </w:p>
        </w:tc>
      </w:tr>
      <w:tr w:rsidR="00091C7E" w:rsidRPr="002217D2" w14:paraId="7672F012" w14:textId="77777777" w:rsidTr="00D04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top"/>
          </w:tcPr>
          <w:p w14:paraId="18B762BC" w14:textId="77777777" w:rsidR="00091C7E" w:rsidRPr="002217D2" w:rsidRDefault="00091C7E" w:rsidP="001A1EEB">
            <w:pPr>
              <w:pStyle w:val="BodyText"/>
              <w:spacing w:before="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Triple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17D2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pct"/>
            <w:vAlign w:val="top"/>
          </w:tcPr>
          <w:p w14:paraId="4E538DC7" w14:textId="5F023A9E" w:rsidR="00091C7E" w:rsidRPr="002217D2" w:rsidRDefault="00091C7E" w:rsidP="0025086E">
            <w:pPr>
              <w:pStyle w:val="BodyText"/>
              <w:spacing w:before="0"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Patients start on triple or dual therapy and then switch to OAC monotherapy as per the AUGUSTUS trial.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zwvQXV0aG9yPjxZZWFyPjIwMTk8L1llYXI+PFJl
Y051bT4zMDwvUmVjTnVtPjxEaXNwbGF5VGV4dD5bMSwgMl08L0Rpc3BsYXlUZXh0PjxyZWNvcmQ+
PHJlYy1udW1iZXI+MzA8L3JlYy1udW1iZXI+PGZvcmVpZ24ta2V5cz48a2V5IGFwcD0iRU4iIGRi
LWlkPSI1d3p4d3Z6dGl0ZGZwb2U1dHo4eHphd3EwcnpleDJ3ZTAyZjAiIHRpbWVzdGFtcD0iMCI+
MzA8L2tleT48L2ZvcmVpZ24ta2V5cz48cmVmLXR5cGUgbmFtZT0iSm91cm5hbCBBcnRpY2xlIj4x
NzwvcmVmLXR5cGU+PGNvbnRyaWJ1dG9ycz48YXV0aG9ycz48YXV0aG9yPkxvcGVzLCBSLiBELjwv
YXV0aG9yPjxhdXRob3I+SGVpemVyLCBHLjwvYXV0aG9yPjxhdXRob3I+QXJvbnNvbiwgUi48L2F1
dGhvcj48YXV0aG9yPlZvcmEsIEEuIE4uPC9hdXRob3I+PGF1dGhvcj5NYXNzYXJvLCBULjwvYXV0
aG9yPjxhdXRob3I+TWVocmFuLCBSLjwvYXV0aG9yPjxhdXRob3I+R29vZG1hbiwgUy4gRy48L2F1
dGhvcj48YXV0aG9yPldpbmRlY2tlciwgUy48L2F1dGhvcj48YXV0aG9yPkRhcml1cywgSC48L2F1
dGhvcj48YXV0aG9yPkxpLCBKLjwvYXV0aG9yPjxhdXRob3I+QXZlcmtvdiwgTy48L2F1dGhvcj48
YXV0aG9yPkJhaGl0LCBNLiBDLjwvYXV0aG9yPjxhdXRob3I+QmVyd2FuZ2VyLCBPLjwvYXV0aG9y
PjxhdXRob3I+QnVkYWosIEEuPC9hdXRob3I+PGF1dGhvcj5IaWphemksIFouPC9hdXRob3I+PGF1
dGhvcj5QYXJraG9tZW5rbywgQS48L2F1dGhvcj48YXV0aG9yPlNpbm5hZXZlLCBQLjwvYXV0aG9y
PjxhdXRob3I+U3RvcmV5LCBSLiBGLjwvYXV0aG9yPjxhdXRob3I+VGhpZWxlLCBILjwvYXV0aG9y
PjxhdXRob3I+VmluZXJlYW51LCBELjwvYXV0aG9yPjxhdXRob3I+R3JhbmdlciwgQy4gQi48L2F1
dGhvcj48YXV0aG9yPkFsZXhhbmRlciwgSi4gSC48L2F1dGhvcj48YXV0aG9yPkF1Z3VzdHVzIElu
dmVzdGlnYXRvcnM8L2F1dGhvcj48L2F1dGhvcnM+PC9jb250cmlidXRvcnM+PGF1dGgtYWRkcmVz
cz5Gcm9tIHRoZSBEdWtlIENsaW5pY2FsIFJlc2VhcmNoIEluc3RpdHV0ZSwgRHVrZSBVbml2ZXJz
aXR5IFNjaG9vbCBvZiBNZWRpY2luZSwgRHVyaGFtLCBOQyAoUi5ELkwuLCBHLkguLCBBLk4uVi4s
IFQuTS4sIEMuQi5HLiwgSi5ILkEuKTsgQnJpc3RvbC1NeWVycyBTcXVpYmIsIFByaW5jZXRvbiwg
TkogKFIuQS4sIEouTC4pOyBaZW5hIGFuZCBNaWNoYWVsIEEuIFdpZW5lciBDYXJkaW92YXNjdWxh
ciBJbnN0aXR1dGUsIEljYWhuIFNjaG9vbCBvZiBNZWRpY2luZSBhdCBNb3VudCBTaW5haSwgYW5k
IENhcmRpb3Zhc2N1bGFyIFJlc2VhcmNoIEZvdW5kYXRpb24sIE5ldyBZb3JrIChSLk0uKTsgQ2Fu
YWRpYW4gVklHT1VSIENlbnRyZSwgVW5pdmVyc2l0eSBvZiBBbGJlcnRhLCBFZG1vbnRvbiAoUy5H
LkcuKSwgYW5kIHRoZSBUZXJyZW5jZSBEb25uZWxseSBIZWFydCBDZW50cmUsIFN0LiBNaWNoYWVs
JmFwb3M7cyBIb3NwaXRhbCwgVW5pdmVyc2l0eSBvZiBUb3JvbnRvLCBUb3JvbnRvIChTLkcuRy4p
IC0gYm90aCBpbiBDYW5hZGE7IFN3aXNzIENhcmRpb3Zhc2N1bGFyIENlbnRlciwgQmVybiwgU3dp
dHplcmxhbmQgKFMuVy4pOyBWaXZhbnRlcyBOZXVrb2VsbG4gTWVkaWNhbCBDZW50ZXIsIEJlcmxp
biAoSC5ELiksIGFuZCBIZWFydCBDZW50ZXIgTGVpcHppZywgRGVwYXJ0bWVudCBvZiBJbnRlcm5h
bCBNZWRpY2luZS1DYXJkaW9sb2d5LCBVbml2ZXJzaXR5IG9mIExlaXB6aWcsIExlaXB6aWcgKEgu
VC4pIC0gYm90aCBpbiBHZXJtYW55OyBQaXJvZ292IFJ1c3NpYW4gTmF0aW9uYWwgUmVzZWFyY2gg
TWVkaWNhbCBVbml2ZXJzaXR5LCBNb3Njb3cgKE8uQS4pOyBJbnN0aXR1dG8gZGUgTmV1cm9sb2dp
YSBDb2duaXRpdmEgKElORUNPKSBOZXVyb2NpZW5jaWFzIE9yb25vLCBGdW5kYWNpb24gSU5FQ08s
IFJvc2FyaW8sIEFyZ2VudGluYSAoTS5DLkIuKTsgSG9zcGl0YWwgSXNyYWVsaXRhIEFsYmVydCBF
aW5zdGVpbiwgU2FvIFBhdWxvIChPLkIuKTsgUG9zdGdyYWR1YXRlIE1lZGljYWwgU2Nob29sLCBH
cm9jaG93c2tpIEhvc3BpdGFsLCBXYXJzYXcsIFBvbGFuZCAoQS5CLik7IHRoZSBEZXBhcnRtZW50
IG9mIE1lZGljYWwgU2NpZW5jZXMsIENhcmRpb2xvZ3ksIGFuZCBVcHBzYWxhIENsaW5pY2FsIFJl
c2VhcmNoIENlbnRlciwgVXBwc2FsYSBVbml2ZXJzaXR5LCBVcHBzYWxhLCBTd2VkZW4gKFouSC4p
OyB0aGUgTmF0aW9uYWwgU2NpZW50aWZpYyBDZW50ZXIsIFN0cmF6aGVza28gSW5zdGl0dXRlIG9m
IENhcmRpb2xvZ3ksIEtpZXYsIFVrcmFpbmUgKEEuUC4pOyBVbml2ZXJzaXR5IEhvc3BpdGFscyBM
ZXV2ZW4sIFVuaXZlcnNpdHkgb2YgTGV1dmVuLCBMZXV2ZW4sIEJlbGdpdW0gKFAuUy4pOyB0aGUg
RGVwYXJ0bWVudCBvZiBJbmZlY3Rpb24sIEltbXVuaXR5LCBhbmQgQ2FyZGlvdmFzY3VsYXIgRGlz
ZWFzZSwgVW5pdmVyc2l0eSBvZiBTaGVmZmllbGQsIFNoZWZmaWVsZCwgVW5pdGVkIEtpbmdkb20g
KFIuRi5TLik7IGFuZCBVbml2ZXJzaXR5IG9mIE1lZGljaW5lIGFuZCBQaGFybWFjeSBDYXJvbCBE
YXZpbGEsIFVuaXZlcnNpdHkgYW5kIEVtZXJnZW5jeSBIb3NwaXRhbCwgQnVjaGFyZXN0LCBSb21h
bmlhIChELlYuKS48L2F1dGgtYWRkcmVzcz48dGl0bGVzPjx0aXRsZT5BbnRpdGhyb21ib3RpYyB0
aGVyYXB5IGFmdGVyIGFjdXRlIGNvcm9uYXJ5IHN5bmRyb21lIG9yIFBDSSBpbiBhdHJpYWwgZmli
cmlsbGF0aW9uPC90aXRsZT48c2Vjb25kYXJ5LXRpdGxlPk4gRW5nbCBKIE1lZDwvc2Vjb25kYXJ5
LXRpdGxlPjwvdGl0bGVzPjxwYWdlcz4xNTA5LTE1MjQ8L3BhZ2VzPjx2b2x1bWU+MzgwPC92b2x1
bWU+PG51bWJlcj4xNjwvbnVtYmVyPjxlZGl0aW9uPjIwMTkvMDMvMTk8L2VkaXRpb24+PGtleXdv
cmRzPjxrZXl3b3JkPkFjdXRlIENvcm9uYXJ5IFN5bmRyb21lLypjb21wbGljYXRpb25zL3RoZXJh
cHk8L2tleXdvcmQ+PGtleXdvcmQ+QWdlZDwva2V5d29yZD48a2V5d29yZD5BZ2VkLCA4MCBhbmQg
b3Zlcjwva2V5d29yZD48a2V5d29yZD5BbnRpY29hZ3VsYW50cy9hZHZlcnNlIGVmZmVjdHMvKnRo
ZXJhcGV1dGljIHVzZTwva2V5d29yZD48a2V5d29yZD5Bc3BpcmluL2FkdmVyc2UgZWZmZWN0cy8q
dGhlcmFwZXV0aWMgdXNlPC9rZXl3b3JkPjxrZXl3b3JkPkF0cmlhbCBGaWJyaWxsYXRpb24vY29t
cGxpY2F0aW9ucy8qZHJ1ZyB0aGVyYXB5PC9rZXl3b3JkPjxrZXl3b3JkPkRvdWJsZS1CbGluZCBN
ZXRob2Q8L2tleXdvcmQ+PGtleXdvcmQ+RHJ1ZyBUaGVyYXB5LCBDb21iaW5hdGlvbjwva2V5d29y
ZD48a2V5d29yZD5GYWN0b3IgWGEgSW5oaWJpdG9ycy9hZHZlcnNlIGVmZmVjdHMvdGhlcmFwZXV0
aWMgdXNlPC9rZXl3b3JkPjxrZXl3b3JkPkZlbWFsZTwva2V5d29yZD48a2V5d29yZD5IZW1vcnJo
YWdlL2NoZW1pY2FsbHkgaW5kdWNlZDwva2V5d29yZD48a2V5d29yZD5IdW1hbnM8L2tleXdvcmQ+
PGtleXdvcmQ+TWFsZTwva2V5d29yZD48a2V5d29yZD5NaWRkbGUgQWdlZDwva2V5d29yZD48a2V5
d29yZD4qUGVyY3V0YW5lb3VzIENvcm9uYXJ5IEludGVydmVudGlvbjwva2V5d29yZD48a2V5d29y
ZD5QbGF0ZWxldCBBZ2dyZWdhdGlvbiBJbmhpYml0b3JzL3RoZXJhcGV1dGljIHVzZTwva2V5d29y
ZD48a2V5d29yZD5QdXJpbmVyZ2ljIFAyWSBSZWNlcHRvciBBbnRhZ29uaXN0cy90aGVyYXBldXRp
YyB1c2U8L2tleXdvcmQ+PGtleXdvcmQ+UHlyYXpvbGVzL2FkdmVyc2UgZWZmZWN0cy8qdGhlcmFw
ZXV0aWMgdXNlPC9rZXl3b3JkPjxrZXl3b3JkPlB5cmlkb25lcy9hZHZlcnNlIGVmZmVjdHMvKnRo
ZXJhcGV1dGljIHVzZTwva2V5d29yZD48a2V5d29yZD5WaXRhbWluIEsvKmFudGFnb25pc3RzICZh
bXA7IGluaGliaXRvcnM8L2tleXdvcmQ+PC9rZXl3b3Jkcz48ZGF0ZXM+PHllYXI+MjAxOTwveWVh
cj48cHViLWRhdGVzPjxkYXRlPkFwciAxODwvZGF0ZT48L3B1Yi1kYXRlcz48L2RhdGVzPjxpc2Ju
PjE1MzMtNDQwNiAoRWxlY3Ryb25pYykmI3hEOzAwMjgtNDc5MyAoTGlua2luZyk8L2lzYm4+PGFj
Y2Vzc2lvbi1udW0+MzA4ODMwNTU8L2FjY2Vzc2lvbi1udW0+PHVybHM+PHJlbGF0ZWQtdXJscz48
dXJsPmh0dHBzOi8vd3d3Lm5jYmkubmxtLm5paC5nb3YvcHVibWVkLzMwODgzMDU1PC91cmw+PC9y
ZWxhdGVkLXVybHM+PC91cmxzPjxlbGVjdHJvbmljLXJlc291cmNlLW51bT4xMC4xMDU2L05FSk1v
YTE4MTcwODM8L2VsZWN0cm9uaWMtcmVzb3VyY2UtbnVtPjwvcmVjb3JkPjwvQ2l0ZT48Q2l0ZT48
QXV0aG9yPkxvcGVzPC9BdXRob3I+PFllYXI+MjAxODwvWWVhcj48UmVjTnVtPjc3PC9SZWNOdW0+
PHJlY29yZD48cmVjLW51bWJlcj43NzwvcmVjLW51bWJlcj48Zm9yZWlnbi1rZXlzPjxrZXkgYXBw
PSJFTiIgZGItaWQ9IjV3enh3dnp0aXRkZnBvZTV0ejh4emF3cTByemV4MndlMDJmMCIgdGltZXN0
YW1wPSIwIj43Nzwva2V5PjwvZm9yZWlnbi1rZXlzPjxyZWYtdHlwZSBuYW1lPSJKb3VybmFsIEFy
dGljbGUiPjE3PC9yZWYtdHlwZT48Y29udHJpYnV0b3JzPjxhdXRob3JzPjxhdXRob3I+TG9wZXMs
IFIuIEQuPC9hdXRob3I+PGF1dGhvcj5Wb3JhLCBBLiBOLjwvYXV0aG9yPjxhdXRob3I+TGlhdywg
RC48L2F1dGhvcj48YXV0aG9yPkdyYW5nZXIsIEMuIEIuPC9hdXRob3I+PGF1dGhvcj5EYXJpdXMs
IEguPC9hdXRob3I+PGF1dGhvcj5Hb29kbWFuLCBTLiBHLjwvYXV0aG9yPjxhdXRob3I+TWVocmFu
LCBSLjwvYXV0aG9yPjxhdXRob3I+V2luZGVja2VyLCBTLjwvYXV0aG9yPjxhdXRob3I+QWxleGFu
ZGVyLCBKLiBILjwvYXV0aG9yPjwvYXV0aG9ycz48L2NvbnRyaWJ1dG9ycz48YXV0aC1hZGRyZXNz
PkR1a2UgQ2xpbmljYWwgUmVzZWFyY2ggSW5zdGl0dXRlLCBEdWtlIFVuaXZlcnNpdHkgU2Nob29s
IG9mIE1lZGljaW5lLCBEdXJoYW0sIE5DLiBFbGVjdHJvbmljIGFkZHJlc3M6IHJlbmF0by5sb3Bl
c0BkbS5kdWtlLmVkdS4mI3hEO0R1a2UgQ2xpbmljYWwgUmVzZWFyY2ggSW5zdGl0dXRlLCBEdWtl
IFVuaXZlcnNpdHkgU2Nob29sIG9mIE1lZGljaW5lLCBEdXJoYW0sIE5DLiYjeEQ7QnJpc3RvbC1N
eWVycyBTcXVpYmIsIFByaW5jZXRvbiwgTkouJiN4RDtWaXZhbnRlcyBOZXVrb2VsbG4gTWVkaWNh
bCBDZW50ZXIsIEJlcmxpbiwgR2VybWFueS4mI3hEO1RlcnJlbmNlIERvbm5lbGx5IEhlYXJ0IENl
bnRlciwgU3QgTWljaGFlbCZhcG9zO3MgSG9zcGl0YWwsIFVuaXZlcnNpdHkgb2YgVG9yb250bywg
T250YXJpbywgYW5kIENhbmFkaWFuIFZJR09VUiBDZW50cmUsIFVuaXZlcnNpdHkgb2YgQWxiZXJ0
YSwgRWRtb250b24sIENhbmFkYS4mI3hEO1plbmEgYW5kIE1pY2hhZWwgQS4gV2llbmVyIENhcmRp
b3Zhc2N1bGFyIEluc3RpdHV0ZSwgSWNhaG4gU2Nob29sIG9mIE1lZGljaW5lIGF0IE1vdW50IFNp
bmFpLCBhbmQgQ2FyZGlvdmFzY3VsYXIgUmVzZWFyY2ggRm91bmRhdGlvbiwgTmV3IFlvcmssIE5Z
LiYjeEQ7U3dpc3MgQ2FyZGlvdmFzY3VsYXIgQ2VudGVyLCBCZXJuLCBTd2l0emVybGFuZC48L2F1
dGgtYWRkcmVzcz48dGl0bGVzPjx0aXRsZT5BbiBvcGVuLUxhYmVsLCAyIMOXIDIgZmFjdG9yaWFs
LCByYW5kb21pemVkIGNvbnRyb2xsZWQgdHJpYWwgdG8gZXZhbHVhdGUgdGhlIHNhZmV0eSBvZiBh
cGl4YWJhbiB2cy4gdml0YW1pbiBLIGFudGFnb25pc3QgYW5kIGFzcGlyaW4gdnMuIHBsYWNlYm8g
aW4gcGF0aWVudHMgd2l0aCBhdHJpYWwgZmlicmlsbGF0aW9uIGFuZCBhY3V0ZSBjb3JvbmFyeSBz
eW5kcm9tZSBhbmQvb3IgcGVyY3V0YW5lb3VzIGNvcm9uYXJ5IGludGVydmVudGlvbjogcmF0aW9u
YWxlIGFuZCBkZXNpZ24gb2YgdGhlIEFVR1VTVFVTIHRyaWFsPC90aXRsZT48c2Vjb25kYXJ5LXRp
dGxlPkFtIEhlYXJ0IEo8L3NlY29uZGFyeS10aXRsZT48L3RpdGxlcz48cGFnZXM+MTctMjM8L3Bh
Z2VzPjx2b2x1bWU+MjAwPC92b2x1bWU+PGVkaXRpb24+MjAxOC8wNi8xNTwvZWRpdGlvbj48a2V5
d29yZHM+PGtleXdvcmQ+KkFjdXRlIENvcm9uYXJ5IFN5bmRyb21lL2NvbXBsaWNhdGlvbnMvdGhl
cmFweTwva2V5d29yZD48a2V5d29yZD5BZHVsdDwva2V5d29yZD48a2V5d29yZD5BZ2VkPC9rZXl3
b3JkPjxrZXl3b3JkPkFudGljb2FndWxhbnRzL2FkbWluaXN0cmF0aW9uICZhbXA7IGRvc2FnZS9h
ZHZlcnNlIGVmZmVjdHM8L2tleXdvcmQ+PGtleXdvcmQ+QXNwaXJpbi9hZG1pbmlzdHJhdGlvbiAm
YW1wOyBkb3NhZ2UvYWR2ZXJzZSBlZmZlY3RzPC9rZXl3b3JkPjxrZXl3b3JkPipBdHJpYWwgRmli
cmlsbGF0aW9uL2NvbXBsaWNhdGlvbnMvZHJ1ZyB0aGVyYXB5PC9rZXl3b3JkPjxrZXl3b3JkPkZl
bWFsZTwva2V5d29yZD48a2V5d29yZD4qSGVtb3JyaGFnZS9jaGVtaWNhbGx5IGluZHVjZWQvcHJl
dmVudGlvbiAmYW1wOyBjb250cm9sPC9rZXl3b3JkPjxrZXl3b3JkPkh1bWFuczwva2V5d29yZD48
a2V5d29yZD5NYWxlPC9rZXl3b3JkPjxrZXl3b3JkPk1pZGRsZSBBZ2VkPC9rZXl3b3JkPjxrZXl3
b3JkPlBhdGllbnQgU2VsZWN0aW9uPC9rZXl3b3JkPjxrZXl3b3JkPipQZXJjdXRhbmVvdXMgQ29y
b25hcnkgSW50ZXJ2ZW50aW9uL2FkdmVyc2UgZWZmZWN0cy9tZXRob2RzPC9rZXl3b3JkPjxrZXl3
b3JkPlBsYXRlbGV0IEFnZ3JlZ2F0aW9uIEluaGliaXRvcnMvYWRtaW5pc3RyYXRpb24gJmFtcDsg
ZG9zYWdlL2FkdmVyc2UgZWZmZWN0czwva2V5d29yZD48a2V5d29yZD4qUHlyYXpvbGVzL2FkbWlu
aXN0cmF0aW9uICZhbXA7IGRvc2FnZS9hZHZlcnNlIGVmZmVjdHM8L2tleXdvcmQ+PGtleXdvcmQ+
KlB5cmlkb25lcy9hZG1pbmlzdHJhdGlvbiAmYW1wOyBkb3NhZ2UvYWR2ZXJzZSBlZmZlY3RzPC9r
ZXl3b3JkPjxrZXl3b3JkPlJpc2sgRmFjdG9yczwva2V5d29yZD48a2V5d29yZD5TdHJva2UvZXRp
b2xvZ3kvKnByZXZlbnRpb24gJmFtcDsgY29udHJvbDwva2V5d29yZD48a2V5d29yZD5UcmVhdG1l
bnQgT3V0Y29tZTwva2V5d29yZD48a2V5d29yZD4qV2FyZmFyaW4vYWRtaW5pc3RyYXRpb24gJmFt
cDsgZG9zYWdlL2FkdmVyc2UgZWZmZWN0czwva2V5d29yZD48L2tleXdvcmRzPjxkYXRlcz48eWVh
cj4yMDE4PC95ZWFyPjxwdWItZGF0ZXM+PGRhdGU+SnVuPC9kYXRlPjwvcHViLWRhdGVzPjwvZGF0
ZXM+PGlzYm4+MDAwMi04NzAzPC9pc2JuPjxhY2Nlc3Npb24tbnVtPjI5ODk4ODQ0PC9hY2Nlc3Np
b24tbnVtPjx1cmxzPjwvdXJscz48ZWxlY3Ryb25pYy1yZXNvdXJjZS1udW0+MTAuMTAxNi9qLmFo
ai4yMDE4LjAzLjAwMTwvZWxlY3Ryb25pYy1yZXNvdXJjZS1udW0+PHJlbW90ZS1kYXRhYmFzZS1w
cm92aWRlcj5OTE08L3JlbW90ZS1kYXRhYmFzZS1wcm92aWRlcj48bGFuZ3VhZ2U+ZW5nPC9sYW5n
dWFnZT48L3JlY29yZD48L0NpdGU+PC9FbmROb3RlPn==
</w:fldData>
              </w:fldCha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b3BlczwvQXV0aG9yPjxZZWFyPjIwMTk8L1llYXI+PFJl
Y051bT4zMDwvUmVjTnVtPjxEaXNwbGF5VGV4dD5bMSwgMl08L0Rpc3BsYXlUZXh0PjxyZWNvcmQ+
PHJlYy1udW1iZXI+MzA8L3JlYy1udW1iZXI+PGZvcmVpZ24ta2V5cz48a2V5IGFwcD0iRU4iIGRi
LWlkPSI1d3p4d3Z6dGl0ZGZwb2U1dHo4eHphd3EwcnpleDJ3ZTAyZjAiIHRpbWVzdGFtcD0iMCI+
MzA8L2tleT48L2ZvcmVpZ24ta2V5cz48cmVmLXR5cGUgbmFtZT0iSm91cm5hbCBBcnRpY2xlIj4x
NzwvcmVmLXR5cGU+PGNvbnRyaWJ1dG9ycz48YXV0aG9ycz48YXV0aG9yPkxvcGVzLCBSLiBELjwv
YXV0aG9yPjxhdXRob3I+SGVpemVyLCBHLjwvYXV0aG9yPjxhdXRob3I+QXJvbnNvbiwgUi48L2F1
dGhvcj48YXV0aG9yPlZvcmEsIEEuIE4uPC9hdXRob3I+PGF1dGhvcj5NYXNzYXJvLCBULjwvYXV0
aG9yPjxhdXRob3I+TWVocmFuLCBSLjwvYXV0aG9yPjxhdXRob3I+R29vZG1hbiwgUy4gRy48L2F1
dGhvcj48YXV0aG9yPldpbmRlY2tlciwgUy48L2F1dGhvcj48YXV0aG9yPkRhcml1cywgSC48L2F1
dGhvcj48YXV0aG9yPkxpLCBKLjwvYXV0aG9yPjxhdXRob3I+QXZlcmtvdiwgTy48L2F1dGhvcj48
YXV0aG9yPkJhaGl0LCBNLiBDLjwvYXV0aG9yPjxhdXRob3I+QmVyd2FuZ2VyLCBPLjwvYXV0aG9y
PjxhdXRob3I+QnVkYWosIEEuPC9hdXRob3I+PGF1dGhvcj5IaWphemksIFouPC9hdXRob3I+PGF1
dGhvcj5QYXJraG9tZW5rbywgQS48L2F1dGhvcj48YXV0aG9yPlNpbm5hZXZlLCBQLjwvYXV0aG9y
PjxhdXRob3I+U3RvcmV5LCBSLiBGLjwvYXV0aG9yPjxhdXRob3I+VGhpZWxlLCBILjwvYXV0aG9y
PjxhdXRob3I+VmluZXJlYW51LCBELjwvYXV0aG9yPjxhdXRob3I+R3JhbmdlciwgQy4gQi48L2F1
dGhvcj48YXV0aG9yPkFsZXhhbmRlciwgSi4gSC48L2F1dGhvcj48YXV0aG9yPkF1Z3VzdHVzIElu
dmVzdGlnYXRvcnM8L2F1dGhvcj48L2F1dGhvcnM+PC9jb250cmlidXRvcnM+PGF1dGgtYWRkcmVz
cz5Gcm9tIHRoZSBEdWtlIENsaW5pY2FsIFJlc2VhcmNoIEluc3RpdHV0ZSwgRHVrZSBVbml2ZXJz
aXR5IFNjaG9vbCBvZiBNZWRpY2luZSwgRHVyaGFtLCBOQyAoUi5ELkwuLCBHLkguLCBBLk4uVi4s
IFQuTS4sIEMuQi5HLiwgSi5ILkEuKTsgQnJpc3RvbC1NeWVycyBTcXVpYmIsIFByaW5jZXRvbiwg
TkogKFIuQS4sIEouTC4pOyBaZW5hIGFuZCBNaWNoYWVsIEEuIFdpZW5lciBDYXJkaW92YXNjdWxh
ciBJbnN0aXR1dGUsIEljYWhuIFNjaG9vbCBvZiBNZWRpY2luZSBhdCBNb3VudCBTaW5haSwgYW5k
IENhcmRpb3Zhc2N1bGFyIFJlc2VhcmNoIEZvdW5kYXRpb24sIE5ldyBZb3JrIChSLk0uKTsgQ2Fu
YWRpYW4gVklHT1VSIENlbnRyZSwgVW5pdmVyc2l0eSBvZiBBbGJlcnRhLCBFZG1vbnRvbiAoUy5H
LkcuKSwgYW5kIHRoZSBUZXJyZW5jZSBEb25uZWxseSBIZWFydCBDZW50cmUsIFN0LiBNaWNoYWVs
JmFwb3M7cyBIb3NwaXRhbCwgVW5pdmVyc2l0eSBvZiBUb3JvbnRvLCBUb3JvbnRvIChTLkcuRy4p
IC0gYm90aCBpbiBDYW5hZGE7IFN3aXNzIENhcmRpb3Zhc2N1bGFyIENlbnRlciwgQmVybiwgU3dp
dHplcmxhbmQgKFMuVy4pOyBWaXZhbnRlcyBOZXVrb2VsbG4gTWVkaWNhbCBDZW50ZXIsIEJlcmxp
biAoSC5ELiksIGFuZCBIZWFydCBDZW50ZXIgTGVpcHppZywgRGVwYXJ0bWVudCBvZiBJbnRlcm5h
bCBNZWRpY2luZS1DYXJkaW9sb2d5LCBVbml2ZXJzaXR5IG9mIExlaXB6aWcsIExlaXB6aWcgKEgu
VC4pIC0gYm90aCBpbiBHZXJtYW55OyBQaXJvZ292IFJ1c3NpYW4gTmF0aW9uYWwgUmVzZWFyY2gg
TWVkaWNhbCBVbml2ZXJzaXR5LCBNb3Njb3cgKE8uQS4pOyBJbnN0aXR1dG8gZGUgTmV1cm9sb2dp
YSBDb2duaXRpdmEgKElORUNPKSBOZXVyb2NpZW5jaWFzIE9yb25vLCBGdW5kYWNpb24gSU5FQ08s
IFJvc2FyaW8sIEFyZ2VudGluYSAoTS5DLkIuKTsgSG9zcGl0YWwgSXNyYWVsaXRhIEFsYmVydCBF
aW5zdGVpbiwgU2FvIFBhdWxvIChPLkIuKTsgUG9zdGdyYWR1YXRlIE1lZGljYWwgU2Nob29sLCBH
cm9jaG93c2tpIEhvc3BpdGFsLCBXYXJzYXcsIFBvbGFuZCAoQS5CLik7IHRoZSBEZXBhcnRtZW50
IG9mIE1lZGljYWwgU2NpZW5jZXMsIENhcmRpb2xvZ3ksIGFuZCBVcHBzYWxhIENsaW5pY2FsIFJl
c2VhcmNoIENlbnRlciwgVXBwc2FsYSBVbml2ZXJzaXR5LCBVcHBzYWxhLCBTd2VkZW4gKFouSC4p
OyB0aGUgTmF0aW9uYWwgU2NpZW50aWZpYyBDZW50ZXIsIFN0cmF6aGVza28gSW5zdGl0dXRlIG9m
IENhcmRpb2xvZ3ksIEtpZXYsIFVrcmFpbmUgKEEuUC4pOyBVbml2ZXJzaXR5IEhvc3BpdGFscyBM
ZXV2ZW4sIFVuaXZlcnNpdHkgb2YgTGV1dmVuLCBMZXV2ZW4sIEJlbGdpdW0gKFAuUy4pOyB0aGUg
RGVwYXJ0bWVudCBvZiBJbmZlY3Rpb24sIEltbXVuaXR5LCBhbmQgQ2FyZGlvdmFzY3VsYXIgRGlz
ZWFzZSwgVW5pdmVyc2l0eSBvZiBTaGVmZmllbGQsIFNoZWZmaWVsZCwgVW5pdGVkIEtpbmdkb20g
KFIuRi5TLik7IGFuZCBVbml2ZXJzaXR5IG9mIE1lZGljaW5lIGFuZCBQaGFybWFjeSBDYXJvbCBE
YXZpbGEsIFVuaXZlcnNpdHkgYW5kIEVtZXJnZW5jeSBIb3NwaXRhbCwgQnVjaGFyZXN0LCBSb21h
bmlhIChELlYuKS48L2F1dGgtYWRkcmVzcz48dGl0bGVzPjx0aXRsZT5BbnRpdGhyb21ib3RpYyB0
aGVyYXB5IGFmdGVyIGFjdXRlIGNvcm9uYXJ5IHN5bmRyb21lIG9yIFBDSSBpbiBhdHJpYWwgZmli
cmlsbGF0aW9uPC90aXRsZT48c2Vjb25kYXJ5LXRpdGxlPk4gRW5nbCBKIE1lZDwvc2Vjb25kYXJ5
LXRpdGxlPjwvdGl0bGVzPjxwYWdlcz4xNTA5LTE1MjQ8L3BhZ2VzPjx2b2x1bWU+MzgwPC92b2x1
bWU+PG51bWJlcj4xNjwvbnVtYmVyPjxlZGl0aW9uPjIwMTkvMDMvMTk8L2VkaXRpb24+PGtleXdv
cmRzPjxrZXl3b3JkPkFjdXRlIENvcm9uYXJ5IFN5bmRyb21lLypjb21wbGljYXRpb25zL3RoZXJh
cHk8L2tleXdvcmQ+PGtleXdvcmQ+QWdlZDwva2V5d29yZD48a2V5d29yZD5BZ2VkLCA4MCBhbmQg
b3Zlcjwva2V5d29yZD48a2V5d29yZD5BbnRpY29hZ3VsYW50cy9hZHZlcnNlIGVmZmVjdHMvKnRo
ZXJhcGV1dGljIHVzZTwva2V5d29yZD48a2V5d29yZD5Bc3BpcmluL2FkdmVyc2UgZWZmZWN0cy8q
dGhlcmFwZXV0aWMgdXNlPC9rZXl3b3JkPjxrZXl3b3JkPkF0cmlhbCBGaWJyaWxsYXRpb24vY29t
cGxpY2F0aW9ucy8qZHJ1ZyB0aGVyYXB5PC9rZXl3b3JkPjxrZXl3b3JkPkRvdWJsZS1CbGluZCBN
ZXRob2Q8L2tleXdvcmQ+PGtleXdvcmQ+RHJ1ZyBUaGVyYXB5LCBDb21iaW5hdGlvbjwva2V5d29y
ZD48a2V5d29yZD5GYWN0b3IgWGEgSW5oaWJpdG9ycy9hZHZlcnNlIGVmZmVjdHMvdGhlcmFwZXV0
aWMgdXNlPC9rZXl3b3JkPjxrZXl3b3JkPkZlbWFsZTwva2V5d29yZD48a2V5d29yZD5IZW1vcnJo
YWdlL2NoZW1pY2FsbHkgaW5kdWNlZDwva2V5d29yZD48a2V5d29yZD5IdW1hbnM8L2tleXdvcmQ+
PGtleXdvcmQ+TWFsZTwva2V5d29yZD48a2V5d29yZD5NaWRkbGUgQWdlZDwva2V5d29yZD48a2V5
d29yZD4qUGVyY3V0YW5lb3VzIENvcm9uYXJ5IEludGVydmVudGlvbjwva2V5d29yZD48a2V5d29y
ZD5QbGF0ZWxldCBBZ2dyZWdhdGlvbiBJbmhpYml0b3JzL3RoZXJhcGV1dGljIHVzZTwva2V5d29y
ZD48a2V5d29yZD5QdXJpbmVyZ2ljIFAyWSBSZWNlcHRvciBBbnRhZ29uaXN0cy90aGVyYXBldXRp
YyB1c2U8L2tleXdvcmQ+PGtleXdvcmQ+UHlyYXpvbGVzL2FkdmVyc2UgZWZmZWN0cy8qdGhlcmFw
ZXV0aWMgdXNlPC9rZXl3b3JkPjxrZXl3b3JkPlB5cmlkb25lcy9hZHZlcnNlIGVmZmVjdHMvKnRo
ZXJhcGV1dGljIHVzZTwva2V5d29yZD48a2V5d29yZD5WaXRhbWluIEsvKmFudGFnb25pc3RzICZh
bXA7IGluaGliaXRvcnM8L2tleXdvcmQ+PC9rZXl3b3Jkcz48ZGF0ZXM+PHllYXI+MjAxOTwveWVh
cj48cHViLWRhdGVzPjxkYXRlPkFwciAxODwvZGF0ZT48L3B1Yi1kYXRlcz48L2RhdGVzPjxpc2Ju
PjE1MzMtNDQwNiAoRWxlY3Ryb25pYykmI3hEOzAwMjgtNDc5MyAoTGlua2luZyk8L2lzYm4+PGFj
Y2Vzc2lvbi1udW0+MzA4ODMwNTU8L2FjY2Vzc2lvbi1udW0+PHVybHM+PHJlbGF0ZWQtdXJscz48
dXJsPmh0dHBzOi8vd3d3Lm5jYmkubmxtLm5paC5nb3YvcHVibWVkLzMwODgzMDU1PC91cmw+PC9y
ZWxhdGVkLXVybHM+PC91cmxzPjxlbGVjdHJvbmljLXJlc291cmNlLW51bT4xMC4xMDU2L05FSk1v
YTE4MTcwODM8L2VsZWN0cm9uaWMtcmVzb3VyY2UtbnVtPjwvcmVjb3JkPjwvQ2l0ZT48Q2l0ZT48
QXV0aG9yPkxvcGVzPC9BdXRob3I+PFllYXI+MjAxODwvWWVhcj48UmVjTnVtPjc3PC9SZWNOdW0+
PHJlY29yZD48cmVjLW51bWJlcj43NzwvcmVjLW51bWJlcj48Zm9yZWlnbi1rZXlzPjxrZXkgYXBw
PSJFTiIgZGItaWQ9IjV3enh3dnp0aXRkZnBvZTV0ejh4emF3cTByemV4MndlMDJmMCIgdGltZXN0
YW1wPSIwIj43Nzwva2V5PjwvZm9yZWlnbi1rZXlzPjxyZWYtdHlwZSBuYW1lPSJKb3VybmFsIEFy
dGljbGUiPjE3PC9yZWYtdHlwZT48Y29udHJpYnV0b3JzPjxhdXRob3JzPjxhdXRob3I+TG9wZXMs
IFIuIEQuPC9hdXRob3I+PGF1dGhvcj5Wb3JhLCBBLiBOLjwvYXV0aG9yPjxhdXRob3I+TGlhdywg
RC48L2F1dGhvcj48YXV0aG9yPkdyYW5nZXIsIEMuIEIuPC9hdXRob3I+PGF1dGhvcj5EYXJpdXMs
IEguPC9hdXRob3I+PGF1dGhvcj5Hb29kbWFuLCBTLiBHLjwvYXV0aG9yPjxhdXRob3I+TWVocmFu
LCBSLjwvYXV0aG9yPjxhdXRob3I+V2luZGVja2VyLCBTLjwvYXV0aG9yPjxhdXRob3I+QWxleGFu
ZGVyLCBKLiBILjwvYXV0aG9yPjwvYXV0aG9ycz48L2NvbnRyaWJ1dG9ycz48YXV0aC1hZGRyZXNz
PkR1a2UgQ2xpbmljYWwgUmVzZWFyY2ggSW5zdGl0dXRlLCBEdWtlIFVuaXZlcnNpdHkgU2Nob29s
IG9mIE1lZGljaW5lLCBEdXJoYW0sIE5DLiBFbGVjdHJvbmljIGFkZHJlc3M6IHJlbmF0by5sb3Bl
c0BkbS5kdWtlLmVkdS4mI3hEO0R1a2UgQ2xpbmljYWwgUmVzZWFyY2ggSW5zdGl0dXRlLCBEdWtl
IFVuaXZlcnNpdHkgU2Nob29sIG9mIE1lZGljaW5lLCBEdXJoYW0sIE5DLiYjeEQ7QnJpc3RvbC1N
eWVycyBTcXVpYmIsIFByaW5jZXRvbiwgTkouJiN4RDtWaXZhbnRlcyBOZXVrb2VsbG4gTWVkaWNh
bCBDZW50ZXIsIEJlcmxpbiwgR2VybWFueS4mI3hEO1RlcnJlbmNlIERvbm5lbGx5IEhlYXJ0IENl
bnRlciwgU3QgTWljaGFlbCZhcG9zO3MgSG9zcGl0YWwsIFVuaXZlcnNpdHkgb2YgVG9yb250bywg
T250YXJpbywgYW5kIENhbmFkaWFuIFZJR09VUiBDZW50cmUsIFVuaXZlcnNpdHkgb2YgQWxiZXJ0
YSwgRWRtb250b24sIENhbmFkYS4mI3hEO1plbmEgYW5kIE1pY2hhZWwgQS4gV2llbmVyIENhcmRp
b3Zhc2N1bGFyIEluc3RpdHV0ZSwgSWNhaG4gU2Nob29sIG9mIE1lZGljaW5lIGF0IE1vdW50IFNp
bmFpLCBhbmQgQ2FyZGlvdmFzY3VsYXIgUmVzZWFyY2ggRm91bmRhdGlvbiwgTmV3IFlvcmssIE5Z
LiYjeEQ7U3dpc3MgQ2FyZGlvdmFzY3VsYXIgQ2VudGVyLCBCZXJuLCBTd2l0emVybGFuZC48L2F1
dGgtYWRkcmVzcz48dGl0bGVzPjx0aXRsZT5BbiBvcGVuLUxhYmVsLCAyIMOXIDIgZmFjdG9yaWFs
LCByYW5kb21pemVkIGNvbnRyb2xsZWQgdHJpYWwgdG8gZXZhbHVhdGUgdGhlIHNhZmV0eSBvZiBh
cGl4YWJhbiB2cy4gdml0YW1pbiBLIGFudGFnb25pc3QgYW5kIGFzcGlyaW4gdnMuIHBsYWNlYm8g
aW4gcGF0aWVudHMgd2l0aCBhdHJpYWwgZmlicmlsbGF0aW9uIGFuZCBhY3V0ZSBjb3JvbmFyeSBz
eW5kcm9tZSBhbmQvb3IgcGVyY3V0YW5lb3VzIGNvcm9uYXJ5IGludGVydmVudGlvbjogcmF0aW9u
YWxlIGFuZCBkZXNpZ24gb2YgdGhlIEFVR1VTVFVTIHRyaWFsPC90aXRsZT48c2Vjb25kYXJ5LXRp
dGxlPkFtIEhlYXJ0IEo8L3NlY29uZGFyeS10aXRsZT48L3RpdGxlcz48cGFnZXM+MTctMjM8L3Bh
Z2VzPjx2b2x1bWU+MjAwPC92b2x1bWU+PGVkaXRpb24+MjAxOC8wNi8xNTwvZWRpdGlvbj48a2V5
d29yZHM+PGtleXdvcmQ+KkFjdXRlIENvcm9uYXJ5IFN5bmRyb21lL2NvbXBsaWNhdGlvbnMvdGhl
cmFweTwva2V5d29yZD48a2V5d29yZD5BZHVsdDwva2V5d29yZD48a2V5d29yZD5BZ2VkPC9rZXl3
b3JkPjxrZXl3b3JkPkFudGljb2FndWxhbnRzL2FkbWluaXN0cmF0aW9uICZhbXA7IGRvc2FnZS9h
ZHZlcnNlIGVmZmVjdHM8L2tleXdvcmQ+PGtleXdvcmQ+QXNwaXJpbi9hZG1pbmlzdHJhdGlvbiAm
YW1wOyBkb3NhZ2UvYWR2ZXJzZSBlZmZlY3RzPC9rZXl3b3JkPjxrZXl3b3JkPipBdHJpYWwgRmli
cmlsbGF0aW9uL2NvbXBsaWNhdGlvbnMvZHJ1ZyB0aGVyYXB5PC9rZXl3b3JkPjxrZXl3b3JkPkZl
bWFsZTwva2V5d29yZD48a2V5d29yZD4qSGVtb3JyaGFnZS9jaGVtaWNhbGx5IGluZHVjZWQvcHJl
dmVudGlvbiAmYW1wOyBjb250cm9sPC9rZXl3b3JkPjxrZXl3b3JkPkh1bWFuczwva2V5d29yZD48
a2V5d29yZD5NYWxlPC9rZXl3b3JkPjxrZXl3b3JkPk1pZGRsZSBBZ2VkPC9rZXl3b3JkPjxrZXl3
b3JkPlBhdGllbnQgU2VsZWN0aW9uPC9rZXl3b3JkPjxrZXl3b3JkPipQZXJjdXRhbmVvdXMgQ29y
b25hcnkgSW50ZXJ2ZW50aW9uL2FkdmVyc2UgZWZmZWN0cy9tZXRob2RzPC9rZXl3b3JkPjxrZXl3
b3JkPlBsYXRlbGV0IEFnZ3JlZ2F0aW9uIEluaGliaXRvcnMvYWRtaW5pc3RyYXRpb24gJmFtcDsg
ZG9zYWdlL2FkdmVyc2UgZWZmZWN0czwva2V5d29yZD48a2V5d29yZD4qUHlyYXpvbGVzL2FkbWlu
aXN0cmF0aW9uICZhbXA7IGRvc2FnZS9hZHZlcnNlIGVmZmVjdHM8L2tleXdvcmQ+PGtleXdvcmQ+
KlB5cmlkb25lcy9hZG1pbmlzdHJhdGlvbiAmYW1wOyBkb3NhZ2UvYWR2ZXJzZSBlZmZlY3RzPC9r
ZXl3b3JkPjxrZXl3b3JkPlJpc2sgRmFjdG9yczwva2V5d29yZD48a2V5d29yZD5TdHJva2UvZXRp
b2xvZ3kvKnByZXZlbnRpb24gJmFtcDsgY29udHJvbDwva2V5d29yZD48a2V5d29yZD5UcmVhdG1l
bnQgT3V0Y29tZTwva2V5d29yZD48a2V5d29yZD4qV2FyZmFyaW4vYWRtaW5pc3RyYXRpb24gJmFt
cDsgZG9zYWdlL2FkdmVyc2UgZWZmZWN0czwva2V5d29yZD48L2tleXdvcmRzPjxkYXRlcz48eWVh
cj4yMDE4PC95ZWFyPjxwdWItZGF0ZXM+PGRhdGU+SnVuPC9kYXRlPjwvcHViLWRhdGVzPjwvZGF0
ZXM+PGlzYm4+MDAwMi04NzAzPC9pc2JuPjxhY2Nlc3Npb24tbnVtPjI5ODk4ODQ0PC9hY2Nlc3Np
b24tbnVtPjx1cmxzPjwvdXJscz48ZWxlY3Ryb25pYy1yZXNvdXJjZS1udW0+MTAuMTAxNi9qLmFo
ai4yMDE4LjAzLjAwMTwvZWxlY3Ryb25pYy1yZXNvdXJjZS1udW0+PHJlbW90ZS1kYXRhYmFzZS1w
cm92aWRlcj5OTE08L3JlbW90ZS1kYXRhYmFzZS1wcm92aWRlcj48bGFuZ3VhZ2U+ZW5nPC9sYW5n
dWFnZT48L3JlY29yZD48L0NpdGU+PC9FbmROb3RlPn==
</w:fldData>
              </w:fldCha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7D75">
              <w:rPr>
                <w:rFonts w:ascii="Times New Roman" w:hAnsi="Times New Roman" w:cs="Times New Roman"/>
                <w:noProof/>
                <w:sz w:val="20"/>
                <w:szCs w:val="20"/>
              </w:rPr>
              <w:t>[1, 2]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C7E" w:rsidRPr="002217D2" w14:paraId="3DFA02DE" w14:textId="77777777" w:rsidTr="00D04F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top"/>
          </w:tcPr>
          <w:p w14:paraId="3270C825" w14:textId="77777777" w:rsidR="00091C7E" w:rsidRPr="002217D2" w:rsidRDefault="00091C7E" w:rsidP="001A1EEB">
            <w:pPr>
              <w:pStyle w:val="BodyText"/>
              <w:spacing w:before="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Triple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17D2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17D2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pct"/>
            <w:vAlign w:val="top"/>
          </w:tcPr>
          <w:p w14:paraId="2BBAF29C" w14:textId="3F63C4C3" w:rsidR="00091C7E" w:rsidRPr="002217D2" w:rsidRDefault="00091C7E" w:rsidP="0025086E">
            <w:pPr>
              <w:pStyle w:val="BodyText"/>
              <w:spacing w:before="0" w:after="0" w:line="480" w:lineRule="auto"/>
              <w:jc w:val="lef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Patients start on triple therapy and then switch to dual therapy and then to monotherapy, consistent with treatment guidelines.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vZGFubm88L0F1dGhvcj48WWVhcj4yMDE5PC9ZZWFy
PjxSZWNOdW0+NTM8L1JlY051bT48RGlzcGxheVRleHQ+WzMtNV08L0Rpc3BsYXlUZXh0PjxyZWNv
cmQ+PHJlYy1udW1iZXI+NTM8L3JlYy1udW1iZXI+PGZvcmVpZ24ta2V5cz48a2V5IGFwcD0iRU4i
IGRiLWlkPSI1d3p4d3Z6dGl0ZGZwb2U1dHo4eHphd3EwcnpleDJ3ZTAyZjAiIHRpbWVzdGFtcD0i
MCI+NTM8L2tleT48L2ZvcmVpZ24ta2V5cz48cmVmLXR5cGUgbmFtZT0iSm91cm5hbCBBcnRpY2xl
Ij4xNzwvcmVmLXR5cGU+PGNvbnRyaWJ1dG9ycz48YXV0aG9ycz48YXV0aG9yPkNhcG9kYW5ubywg
RGF2aWRlPC9hdXRob3I+PGF1dGhvcj5IdWJlciwgS3VydDwvYXV0aG9yPjxhdXRob3I+TWVocmFu
LCBSb3hhbmE8L2F1dGhvcj48YXV0aG9yPkxpcCwgR3JlZ29yeSBZLkguPC9hdXRob3I+PGF1dGhv
cj5GYXhvbiwgRGF2aWQgUC48L2F1dGhvcj48YXV0aG9yPkdyYW5nZXIsIENocmlzdG9waGVyIEIu
PC9hdXRob3I+PGF1dGhvcj5WcmFuY2t4LCBQYXNjYWw8L2F1dGhvcj48YXV0aG9yPkxvcGVzLCBS
ZW5hdG8gRC48L2F1dGhvcj48YXV0aG9yPk1vbnRhbGVzY290LCBHaWxsZXM8L2F1dGhvcj48YXV0
aG9yPkNhbm5vbiwgQ2hyaXN0b3BoZXIgUC48L2F1dGhvcj48YXV0aG9yPlRlbiBCZXJnLCBKdXJp
ZW48L2F1dGhvcj48YXV0aG9yPkdlcnNoLCBCZXJuYXJkIEouPC9hdXRob3I+PGF1dGhvcj5CaGF0
dCwgRGVlcGFrIEwuPC9hdXRob3I+PGF1dGhvcj5Bbmdpb2xpbGxvLCBEb21pbmljayBKLjwvYXV0
aG9yPjwvYXV0aG9ycz48L2NvbnRyaWJ1dG9ycz48dGl0bGVzPjx0aXRsZT5NYW5hZ2VtZW50IG9m
IGFudGl0aHJvbWJvdGljIHRoZXJhcHkgaW4gYXRyaWFsIGZpYnJpbGxhdGlvbiBwYXRpZW50cyB1
bmRlcmdvaW5nwqBQQ0k6IEpBQ0Mgc3RhdGUtb2YtdGhlLWFydCByZXZpZXc8L3RpdGxlPjxzZWNv
bmRhcnktdGl0bGU+SiBBbSBDb2xsIENhcmRpb2w8L3NlY29uZGFyeS10aXRsZT48L3RpdGxlcz48
cGVyaW9kaWNhbD48ZnVsbC10aXRsZT5KIEFtIENvbGwgQ2FyZGlvbDwvZnVsbC10aXRsZT48L3Bl
cmlvZGljYWw+PHBhZ2VzPjgzLTk5PC9wYWdlcz48dm9sdW1lPjc0PC92b2x1bWU+PG51bWJlcj4x
PC9udW1iZXI+PGRhdGVzPjx5ZWFyPjIwMTk8L3llYXI+PC9kYXRlcz48dXJscz48cmVsYXRlZC11
cmxzPjx1cmw+aHR0cHM6Ly93d3cub25saW5lamFjYy5vcmcvY29udGVudC9hY2NqLzc0LzEvODMu
ZnVsbC5wZGY8L3VybD48L3JlbGF0ZWQtdXJscz48L3VybHM+PGVsZWN0cm9uaWMtcmVzb3VyY2Ut
bnVtPjEwLjEwMTYvai5qYWNjLjIwMTkuMDUuMDE2PC9lbGVjdHJvbmljLXJlc291cmNlLW51bT48
L3JlY29yZD48L0NpdGU+PENpdGU+PEF1dGhvcj5Db2xsZXQ8L0F1dGhvcj48WWVhcj4yMDIwPC9Z
ZWFyPjxSZWNOdW0+NTI8L1JlY051bT48cmVjb3JkPjxyZWMtbnVtYmVyPjUyPC9yZWMtbnVtYmVy
Pjxmb3JlaWduLWtleXM+PGtleSBhcHA9IkVOIiBkYi1pZD0iNXd6eHd2enRpdGRmcG9lNXR6OHh6
YXdxMHJ6ZXgyd2UwMmYwIiB0aW1lc3RhbXA9IjAiPjUyPC9rZXk+PC9mb3JlaWduLWtleXM+PHJl
Zi10eXBlIG5hbWU9IkpvdXJuYWwgQXJ0aWNsZSI+MTc8L3JlZi10eXBlPjxjb250cmlidXRvcnM+
PGF1dGhvcnM+PGF1dGhvcj5Db2xsZXQsIEplYW4tUGhpbGlwcGU8L2F1dGhvcj48YXV0aG9yPlRo
aWVsZSwgSG9sZ2VyPC9hdXRob3I+PGF1dGhvcj5CYXJiYXRvLCBFbWFudWVsZTwvYXV0aG9yPjxh
dXRob3I+QmFydGjDqWzDqW15LCBPbGl2aWVyPC9hdXRob3I+PGF1dGhvcj5CYXVlcnNhY2hzLCBK
b2hhbm48L2F1dGhvcj48YXV0aG9yPkJoYXR0LCBEZWVwYWsgTDwvYXV0aG9yPjxhdXRob3I+RGVu
ZGFsZSwgUGF1bDwvYXV0aG9yPjxhdXRob3I+RG9yb2JhbnR1LCBNYXJpYTwvYXV0aG9yPjxhdXRo
b3I+RWR2YXJkc2VuLCBUaG9yPC9hdXRob3I+PGF1dGhvcj5Gb2xsaWd1ZXQsIFRoaWVycnk8L2F1
dGhvcj48YXV0aG9yPkdhbGUsIENocmlzIFA8L2F1dGhvcj48YXV0aG9yPkdpbGFyZCwgTWFydGlu
ZTwvYXV0aG9yPjxhdXRob3I+Sm9icywgQWxleGFuZGVyPC9hdXRob3I+PGF1dGhvcj5Kw7xuaSwg
UGV0ZXI8L2F1dGhvcj48YXV0aG9yPkxhbWJyaW5vdSwgRWthdGVyaW5pPC9hdXRob3I+PGF1dGhv
cj5MZXdpcywgQmFzaWwgUzwvYXV0aG9yPjxhdXRob3I+TWVoaWxsaSwgSnVsaW5kYTwvYXV0aG9y
PjxhdXRob3I+TWVsaWdhLCBFbWFudWVsZTwvYXV0aG9yPjxhdXRob3I+TWVya2VseSwgQsOpbGE8
L2F1dGhvcj48YXV0aG9yPk11ZWxsZXIsIENocmlzdGlhbjwvYXV0aG9yPjxhdXRob3I+Um9mZmks
IE1hcmNvPC9hdXRob3I+PGF1dGhvcj5SdXR0ZW4sIEZyYW5zIEg8L2F1dGhvcj48YXV0aG9yPlNp
YmJpbmcsIERpcms8L2F1dGhvcj48YXV0aG9yPlNpb250aXMsIEdlb3JnZSBDIE08L2F1dGhvcj48
YXV0aG9yPkVTQyBTY2llbnRpZmljIERvY3VtZW50IEdyb3VwPC9hdXRob3I+PC9hdXRob3JzPjwv
Y29udHJpYnV0b3JzPjx0aXRsZXM+PHRpdGxlPjIwMjAgRVNDIGd1aWRlbGluZXMgZm9yIHRoZSBt
YW5hZ2VtZW50IG9mIGFjdXRlIGNvcm9uYXJ5IHN5bmRyb21lcyBpbiBwYXRpZW50cyBwcmVzZW50
aW5nIHdpdGhvdXQgcGVyc2lzdGVudCBTVC1zZWdtZW50IGVsZXZhdGlvbjogdGhlIHRhc2sgZm9y
Y2UgZm9yIHRoZSBtYW5hZ2VtZW50IG9mIGFjdXRlIGNvcm9uYXJ5IHN5bmRyb21lcyBpbiBwYXRp
ZW50cyBwcmVzZW50aW5nIHdpdGhvdXQgcGVyc2lzdGVudCBTVC1zZWdtZW50IGVsZXZhdGlvbiBv
ZiB0aGUgRXVyb3BlYW4gU29jaWV0eSBvZiBDYXJkaW9sb2d5IChFU0MpPC90aXRsZT48c2Vjb25k
YXJ5LXRpdGxlPkV1ciBIZWFydCBKPC9zZWNvbmRhcnktdGl0bGU+PC90aXRsZXM+PHBlcmlvZGlj
YWw+PGZ1bGwtdGl0bGU+RXVyIEhlYXJ0IEo8L2Z1bGwtdGl0bGU+PC9wZXJpb2RpY2FsPjxkYXRl
cz48eWVhcj4yMDIwPC95ZWFyPjwvZGF0ZXM+PGlzYm4+MDE5NS02NjhYPC9pc2JuPjx1cmxzPjxy
ZWxhdGVkLXVybHM+PHVybD5odHRwczovL2RvaS5vcmcvMTAuMTA5My9ldXJoZWFydGovZWhhYTU3
NTwvdXJsPjwvcmVsYXRlZC11cmxzPjwvdXJscz48Y3VzdG9tMT5laGFhNTc1PC9jdXN0b20xPjxl
bGVjdHJvbmljLXJlc291cmNlLW51bT4xMC4xMDkzL2V1cmhlYXJ0ai9laGFhNTc1PC9lbGVjdHJv
bmljLXJlc291cmNlLW51bT48YWNjZXNzLWRhdGU+OS8xNy8yMDIwPC9hY2Nlc3MtZGF0ZT48L3Jl
Y29yZD48L0NpdGU+PENpdGU+PEF1dGhvcj5IaW5kcmlja3M8L0F1dGhvcj48WWVhcj4yMDIwPC9Z
ZWFyPjxSZWNOdW0+NTE8L1JlY051bT48cmVjb3JkPjxyZWMtbnVtYmVyPjUxPC9yZWMtbnVtYmVy
Pjxmb3JlaWduLWtleXM+PGtleSBhcHA9IkVOIiBkYi1pZD0iNXd6eHd2enRpdGRmcG9lNXR6OHh6
YXdxMHJ6ZXgyd2UwMmYwIiB0aW1lc3RhbXA9IjAiPjUxPC9rZXk+PC9mb3JlaWduLWtleXM+PHJl
Zi10eXBlIG5hbWU9IkpvdXJuYWwgQXJ0aWNsZSI+MTc8L3JlZi10eXBlPjxjb250cmlidXRvcnM+
PGF1dGhvcnM+PGF1dGhvcj5IaW5kcmlja3MsIEcuPC9hdXRob3I+PGF1dGhvcj5Qb3RwYXJhLCBU
LjwvYXV0aG9yPjxhdXRob3I+RGFncmVzLCBOLjwvYXV0aG9yPjxhdXRob3I+QXJiZWxvLCBFLjwv
YXV0aG9yPjxhdXRob3I+QmF4LCBKLiBKLjwvYXV0aG9yPjxhdXRob3I+QmxvbXN0csO2bS1MdW5k
cXZpc3QsIEMuPC9hdXRob3I+PGF1dGhvcj5Cb3JpYW5pLCBHLjwvYXV0aG9yPjxhdXRob3I+Q2Fz
dGVsbGEsIE0uPC9hdXRob3I+PGF1dGhvcj5EYW4sIEcuIEEuPC9hdXRob3I+PGF1dGhvcj5EaWxh
dmVyaXMsIFAuIEUuPC9hdXRob3I+PGF1dGhvcj5GYXVjaGllciwgTC48L2F1dGhvcj48YXV0aG9y
PkZpbGlwcGF0b3MsIEcuPC9hdXRob3I+PGF1dGhvcj5LYWxtYW4sIEouIE0uPC9hdXRob3I+PGF1
dGhvcj5MYSBNZWlyLCBNLjwvYXV0aG9yPjxhdXRob3I+TGFuZSwgRC4gQS48L2F1dGhvcj48YXV0
aG9yPkxlYmVhdSwgSi4gUC48L2F1dGhvcj48YXV0aG9yPkxldHRpbm8sIE0uPC9hdXRob3I+PGF1
dGhvcj5MaXAsIEcuIFkuIEguPC9hdXRob3I+PGF1dGhvcj5QaW50bywgRi4gSi48L2F1dGhvcj48
YXV0aG9yPlRob21hcywgRy4gTi48L2F1dGhvcj48YXV0aG9yPlZhbGdpbWlnbGksIE0uPC9hdXRo
b3I+PGF1dGhvcj5WYW4gR2VsZGVyLCBJLiBDLjwvYXV0aG9yPjxhdXRob3I+VmFuIFB1dHRlLCBC
LiBQLjwvYXV0aG9yPjxhdXRob3I+V2F0a2lucywgQy4gTC48L2F1dGhvcj48L2F1dGhvcnM+PC9j
b250cmlidXRvcnM+PHRpdGxlcz48dGl0bGU+MjAyMCBFU0MgZ3VpZGVsaW5lcyBmb3IgdGhlIGRp
YWdub3NpcyBhbmQgbWFuYWdlbWVudCBvZiBhdHJpYWwgZmlicmlsbGF0aW9uIGRldmVsb3BlZCBp
biBjb2xsYWJvcmF0aW9uIHdpdGggdGhlIEV1cm9wZWFuIEFzc29jaWF0aW9uIG9mIENhcmRpby1U
aG9yYWNpYyBTdXJnZXJ5IChFQUNUUyk8L3RpdGxlPjxzZWNvbmRhcnktdGl0bGU+RXVyIEhlYXJ0
IEo8L3NlY29uZGFyeS10aXRsZT48L3RpdGxlcz48cGVyaW9kaWNhbD48ZnVsbC10aXRsZT5FdXIg
SGVhcnQgSjwvZnVsbC10aXRsZT48L3BlcmlvZGljYWw+PHBhZ2VzPmVoYWE2MTI8L3BhZ2VzPjxl
ZGl0aW9uPjIwMjAvMDgvMzA8L2VkaXRpb24+PGtleXdvcmRzPjxrZXl3b3JkPkFCQyBwYXRod2F5
PC9rZXl3b3JkPjxrZXl3b3JkPkFGIHN1cmdlcnk8L2tleXdvcmQ+PGtleXdvcmQ+R3VpZGVsaW5l
czwva2V5d29yZD48a2V5d29yZD5hbnRpYXJyaHl0aG1pYyBkcnVnczwva2V5d29yZD48a2V5d29y
ZD5hbnRpY29hZ3VsYXRpb248L2tleXdvcmQ+PGtleXdvcmQ+YXRyaWFsIGZpYnJpbGxhdGlvbjwv
a2V5d29yZD48a2V5d29yZD5jYXJkaW92ZXJzaW9uPC9rZXl3b3JkPjxrZXl3b3JkPmNhdGhldGVy
IGFibGF0aW9uPC9rZXl3b3JkPjxrZXl3b3JkPmxlZnQgYXRyaWFsIGFibGF0aW9uPC9rZXl3b3Jk
PjxrZXl3b3JkPmxlZnQgYXRyaWFsIGFwcGVuZGFnZSBvY2NsdXNpb248L2tleXdvcmQ+PGtleXdv
cmQ+bm9uLXZpdGFtaW4gSyBhbnRhZ29uaXN0IG9yYWwgYW50aWNvYWd1bGFudHM8L2tleXdvcmQ+
PGtleXdvcmQ+cHVsbW9uYXJ5IHZlaW4gaXNvbGF0aW9uPC9rZXl3b3JkPjxrZXl3b3JkPnJhdGUg
Y29udHJvbDwva2V5d29yZD48a2V5d29yZD5yZWNvbW1lbmRhdGlvbnM8L2tleXdvcmQ+PGtleXdv
cmQ+cmh5dGhtIGNvbnRyb2w8L2tleXdvcmQ+PGtleXdvcmQ+c2NyZWVuaW5nPC9rZXl3b3JkPjxr
ZXl3b3JkPnN0cm9rZTwva2V5d29yZD48a2V5d29yZD51cHN0cmVhbSB0aGVyYXB5PC9rZXl3b3Jk
PjxrZXl3b3JkPnZpdGFtaW4gSyBhbnRhZ29uaXN0czwva2V5d29yZD48L2tleXdvcmRzPjxkYXRl
cz48eWVhcj4yMDIwPC95ZWFyPjxwdWItZGF0ZXM+PGRhdGU+QXVnIDI5PC9kYXRlPjwvcHViLWRh
dGVzPjwvZGF0ZXM+PGlzYm4+MDE5NS02Njh4PC9pc2JuPjxhY2Nlc3Npb24tbnVtPjMyODYwNTA1
PC9hY2Nlc3Npb24tbnVtPjx1cmxzPjwvdXJscz48ZWxlY3Ryb25pYy1yZXNvdXJjZS1udW0+MTAu
MTA5My9ldXJoZWFydGovZWhhYTYxMjwvZWxlY3Ryb25pYy1yZXNvdXJjZS1udW0+PHJlbW90ZS1k
YXRhYmFzZS1wcm92aWRlcj5OTE08L3JlbW90ZS1kYXRhYmFzZS1wcm92aWRlcj48bGFuZ3VhZ2U+
ZW5nPC9sYW5ndWFnZT48L3JlY29yZD48L0NpdGU+PC9FbmROb3RlPgB=
</w:fldData>
              </w:fldCha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XBvZGFubm88L0F1dGhvcj48WWVhcj4yMDE5PC9ZZWFy
PjxSZWNOdW0+NTM8L1JlY051bT48RGlzcGxheVRleHQ+WzMtNV08L0Rpc3BsYXlUZXh0PjxyZWNv
cmQ+PHJlYy1udW1iZXI+NTM8L3JlYy1udW1iZXI+PGZvcmVpZ24ta2V5cz48a2V5IGFwcD0iRU4i
IGRiLWlkPSI1d3p4d3Z6dGl0ZGZwb2U1dHo4eHphd3EwcnpleDJ3ZTAyZjAiIHRpbWVzdGFtcD0i
MCI+NTM8L2tleT48L2ZvcmVpZ24ta2V5cz48cmVmLXR5cGUgbmFtZT0iSm91cm5hbCBBcnRpY2xl
Ij4xNzwvcmVmLXR5cGU+PGNvbnRyaWJ1dG9ycz48YXV0aG9ycz48YXV0aG9yPkNhcG9kYW5ubywg
RGF2aWRlPC9hdXRob3I+PGF1dGhvcj5IdWJlciwgS3VydDwvYXV0aG9yPjxhdXRob3I+TWVocmFu
LCBSb3hhbmE8L2F1dGhvcj48YXV0aG9yPkxpcCwgR3JlZ29yeSBZLkguPC9hdXRob3I+PGF1dGhv
cj5GYXhvbiwgRGF2aWQgUC48L2F1dGhvcj48YXV0aG9yPkdyYW5nZXIsIENocmlzdG9waGVyIEIu
PC9hdXRob3I+PGF1dGhvcj5WcmFuY2t4LCBQYXNjYWw8L2F1dGhvcj48YXV0aG9yPkxvcGVzLCBS
ZW5hdG8gRC48L2F1dGhvcj48YXV0aG9yPk1vbnRhbGVzY290LCBHaWxsZXM8L2F1dGhvcj48YXV0
aG9yPkNhbm5vbiwgQ2hyaXN0b3BoZXIgUC48L2F1dGhvcj48YXV0aG9yPlRlbiBCZXJnLCBKdXJp
ZW48L2F1dGhvcj48YXV0aG9yPkdlcnNoLCBCZXJuYXJkIEouPC9hdXRob3I+PGF1dGhvcj5CaGF0
dCwgRGVlcGFrIEwuPC9hdXRob3I+PGF1dGhvcj5Bbmdpb2xpbGxvLCBEb21pbmljayBKLjwvYXV0
aG9yPjwvYXV0aG9ycz48L2NvbnRyaWJ1dG9ycz48dGl0bGVzPjx0aXRsZT5NYW5hZ2VtZW50IG9m
IGFudGl0aHJvbWJvdGljIHRoZXJhcHkgaW4gYXRyaWFsIGZpYnJpbGxhdGlvbiBwYXRpZW50cyB1
bmRlcmdvaW5nwqBQQ0k6IEpBQ0Mgc3RhdGUtb2YtdGhlLWFydCByZXZpZXc8L3RpdGxlPjxzZWNv
bmRhcnktdGl0bGU+SiBBbSBDb2xsIENhcmRpb2w8L3NlY29uZGFyeS10aXRsZT48L3RpdGxlcz48
cGVyaW9kaWNhbD48ZnVsbC10aXRsZT5KIEFtIENvbGwgQ2FyZGlvbDwvZnVsbC10aXRsZT48L3Bl
cmlvZGljYWw+PHBhZ2VzPjgzLTk5PC9wYWdlcz48dm9sdW1lPjc0PC92b2x1bWU+PG51bWJlcj4x
PC9udW1iZXI+PGRhdGVzPjx5ZWFyPjIwMTk8L3llYXI+PC9kYXRlcz48dXJscz48cmVsYXRlZC11
cmxzPjx1cmw+aHR0cHM6Ly93d3cub25saW5lamFjYy5vcmcvY29udGVudC9hY2NqLzc0LzEvODMu
ZnVsbC5wZGY8L3VybD48L3JlbGF0ZWQtdXJscz48L3VybHM+PGVsZWN0cm9uaWMtcmVzb3VyY2Ut
bnVtPjEwLjEwMTYvai5qYWNjLjIwMTkuMDUuMDE2PC9lbGVjdHJvbmljLXJlc291cmNlLW51bT48
L3JlY29yZD48L0NpdGU+PENpdGU+PEF1dGhvcj5Db2xsZXQ8L0F1dGhvcj48WWVhcj4yMDIwPC9Z
ZWFyPjxSZWNOdW0+NTI8L1JlY051bT48cmVjb3JkPjxyZWMtbnVtYmVyPjUyPC9yZWMtbnVtYmVy
Pjxmb3JlaWduLWtleXM+PGtleSBhcHA9IkVOIiBkYi1pZD0iNXd6eHd2enRpdGRmcG9lNXR6OHh6
YXdxMHJ6ZXgyd2UwMmYwIiB0aW1lc3RhbXA9IjAiPjUyPC9rZXk+PC9mb3JlaWduLWtleXM+PHJl
Zi10eXBlIG5hbWU9IkpvdXJuYWwgQXJ0aWNsZSI+MTc8L3JlZi10eXBlPjxjb250cmlidXRvcnM+
PGF1dGhvcnM+PGF1dGhvcj5Db2xsZXQsIEplYW4tUGhpbGlwcGU8L2F1dGhvcj48YXV0aG9yPlRo
aWVsZSwgSG9sZ2VyPC9hdXRob3I+PGF1dGhvcj5CYXJiYXRvLCBFbWFudWVsZTwvYXV0aG9yPjxh
dXRob3I+QmFydGjDqWzDqW15LCBPbGl2aWVyPC9hdXRob3I+PGF1dGhvcj5CYXVlcnNhY2hzLCBK
b2hhbm48L2F1dGhvcj48YXV0aG9yPkJoYXR0LCBEZWVwYWsgTDwvYXV0aG9yPjxhdXRob3I+RGVu
ZGFsZSwgUGF1bDwvYXV0aG9yPjxhdXRob3I+RG9yb2JhbnR1LCBNYXJpYTwvYXV0aG9yPjxhdXRo
b3I+RWR2YXJkc2VuLCBUaG9yPC9hdXRob3I+PGF1dGhvcj5Gb2xsaWd1ZXQsIFRoaWVycnk8L2F1
dGhvcj48YXV0aG9yPkdhbGUsIENocmlzIFA8L2F1dGhvcj48YXV0aG9yPkdpbGFyZCwgTWFydGlu
ZTwvYXV0aG9yPjxhdXRob3I+Sm9icywgQWxleGFuZGVyPC9hdXRob3I+PGF1dGhvcj5Kw7xuaSwg
UGV0ZXI8L2F1dGhvcj48YXV0aG9yPkxhbWJyaW5vdSwgRWthdGVyaW5pPC9hdXRob3I+PGF1dGhv
cj5MZXdpcywgQmFzaWwgUzwvYXV0aG9yPjxhdXRob3I+TWVoaWxsaSwgSnVsaW5kYTwvYXV0aG9y
PjxhdXRob3I+TWVsaWdhLCBFbWFudWVsZTwvYXV0aG9yPjxhdXRob3I+TWVya2VseSwgQsOpbGE8
L2F1dGhvcj48YXV0aG9yPk11ZWxsZXIsIENocmlzdGlhbjwvYXV0aG9yPjxhdXRob3I+Um9mZmks
IE1hcmNvPC9hdXRob3I+PGF1dGhvcj5SdXR0ZW4sIEZyYW5zIEg8L2F1dGhvcj48YXV0aG9yPlNp
YmJpbmcsIERpcms8L2F1dGhvcj48YXV0aG9yPlNpb250aXMsIEdlb3JnZSBDIE08L2F1dGhvcj48
YXV0aG9yPkVTQyBTY2llbnRpZmljIERvY3VtZW50IEdyb3VwPC9hdXRob3I+PC9hdXRob3JzPjwv
Y29udHJpYnV0b3JzPjx0aXRsZXM+PHRpdGxlPjIwMjAgRVNDIGd1aWRlbGluZXMgZm9yIHRoZSBt
YW5hZ2VtZW50IG9mIGFjdXRlIGNvcm9uYXJ5IHN5bmRyb21lcyBpbiBwYXRpZW50cyBwcmVzZW50
aW5nIHdpdGhvdXQgcGVyc2lzdGVudCBTVC1zZWdtZW50IGVsZXZhdGlvbjogdGhlIHRhc2sgZm9y
Y2UgZm9yIHRoZSBtYW5hZ2VtZW50IG9mIGFjdXRlIGNvcm9uYXJ5IHN5bmRyb21lcyBpbiBwYXRp
ZW50cyBwcmVzZW50aW5nIHdpdGhvdXQgcGVyc2lzdGVudCBTVC1zZWdtZW50IGVsZXZhdGlvbiBv
ZiB0aGUgRXVyb3BlYW4gU29jaWV0eSBvZiBDYXJkaW9sb2d5IChFU0MpPC90aXRsZT48c2Vjb25k
YXJ5LXRpdGxlPkV1ciBIZWFydCBKPC9zZWNvbmRhcnktdGl0bGU+PC90aXRsZXM+PHBlcmlvZGlj
YWw+PGZ1bGwtdGl0bGU+RXVyIEhlYXJ0IEo8L2Z1bGwtdGl0bGU+PC9wZXJpb2RpY2FsPjxkYXRl
cz48eWVhcj4yMDIwPC95ZWFyPjwvZGF0ZXM+PGlzYm4+MDE5NS02NjhYPC9pc2JuPjx1cmxzPjxy
ZWxhdGVkLXVybHM+PHVybD5odHRwczovL2RvaS5vcmcvMTAuMTA5My9ldXJoZWFydGovZWhhYTU3
NTwvdXJsPjwvcmVsYXRlZC11cmxzPjwvdXJscz48Y3VzdG9tMT5laGFhNTc1PC9jdXN0b20xPjxl
bGVjdHJvbmljLXJlc291cmNlLW51bT4xMC4xMDkzL2V1cmhlYXJ0ai9laGFhNTc1PC9lbGVjdHJv
bmljLXJlc291cmNlLW51bT48YWNjZXNzLWRhdGU+OS8xNy8yMDIwPC9hY2Nlc3MtZGF0ZT48L3Jl
Y29yZD48L0NpdGU+PENpdGU+PEF1dGhvcj5IaW5kcmlja3M8L0F1dGhvcj48WWVhcj4yMDIwPC9Z
ZWFyPjxSZWNOdW0+NTE8L1JlY051bT48cmVjb3JkPjxyZWMtbnVtYmVyPjUxPC9yZWMtbnVtYmVy
Pjxmb3JlaWduLWtleXM+PGtleSBhcHA9IkVOIiBkYi1pZD0iNXd6eHd2enRpdGRmcG9lNXR6OHh6
YXdxMHJ6ZXgyd2UwMmYwIiB0aW1lc3RhbXA9IjAiPjUxPC9rZXk+PC9mb3JlaWduLWtleXM+PHJl
Zi10eXBlIG5hbWU9IkpvdXJuYWwgQXJ0aWNsZSI+MTc8L3JlZi10eXBlPjxjb250cmlidXRvcnM+
PGF1dGhvcnM+PGF1dGhvcj5IaW5kcmlja3MsIEcuPC9hdXRob3I+PGF1dGhvcj5Qb3RwYXJhLCBU
LjwvYXV0aG9yPjxhdXRob3I+RGFncmVzLCBOLjwvYXV0aG9yPjxhdXRob3I+QXJiZWxvLCBFLjwv
YXV0aG9yPjxhdXRob3I+QmF4LCBKLiBKLjwvYXV0aG9yPjxhdXRob3I+QmxvbXN0csO2bS1MdW5k
cXZpc3QsIEMuPC9hdXRob3I+PGF1dGhvcj5Cb3JpYW5pLCBHLjwvYXV0aG9yPjxhdXRob3I+Q2Fz
dGVsbGEsIE0uPC9hdXRob3I+PGF1dGhvcj5EYW4sIEcuIEEuPC9hdXRob3I+PGF1dGhvcj5EaWxh
dmVyaXMsIFAuIEUuPC9hdXRob3I+PGF1dGhvcj5GYXVjaGllciwgTC48L2F1dGhvcj48YXV0aG9y
PkZpbGlwcGF0b3MsIEcuPC9hdXRob3I+PGF1dGhvcj5LYWxtYW4sIEouIE0uPC9hdXRob3I+PGF1
dGhvcj5MYSBNZWlyLCBNLjwvYXV0aG9yPjxhdXRob3I+TGFuZSwgRC4gQS48L2F1dGhvcj48YXV0
aG9yPkxlYmVhdSwgSi4gUC48L2F1dGhvcj48YXV0aG9yPkxldHRpbm8sIE0uPC9hdXRob3I+PGF1
dGhvcj5MaXAsIEcuIFkuIEguPC9hdXRob3I+PGF1dGhvcj5QaW50bywgRi4gSi48L2F1dGhvcj48
YXV0aG9yPlRob21hcywgRy4gTi48L2F1dGhvcj48YXV0aG9yPlZhbGdpbWlnbGksIE0uPC9hdXRo
b3I+PGF1dGhvcj5WYW4gR2VsZGVyLCBJLiBDLjwvYXV0aG9yPjxhdXRob3I+VmFuIFB1dHRlLCBC
LiBQLjwvYXV0aG9yPjxhdXRob3I+V2F0a2lucywgQy4gTC48L2F1dGhvcj48L2F1dGhvcnM+PC9j
b250cmlidXRvcnM+PHRpdGxlcz48dGl0bGU+MjAyMCBFU0MgZ3VpZGVsaW5lcyBmb3IgdGhlIGRp
YWdub3NpcyBhbmQgbWFuYWdlbWVudCBvZiBhdHJpYWwgZmlicmlsbGF0aW9uIGRldmVsb3BlZCBp
biBjb2xsYWJvcmF0aW9uIHdpdGggdGhlIEV1cm9wZWFuIEFzc29jaWF0aW9uIG9mIENhcmRpby1U
aG9yYWNpYyBTdXJnZXJ5IChFQUNUUyk8L3RpdGxlPjxzZWNvbmRhcnktdGl0bGU+RXVyIEhlYXJ0
IEo8L3NlY29uZGFyeS10aXRsZT48L3RpdGxlcz48cGVyaW9kaWNhbD48ZnVsbC10aXRsZT5FdXIg
SGVhcnQgSjwvZnVsbC10aXRsZT48L3BlcmlvZGljYWw+PHBhZ2VzPmVoYWE2MTI8L3BhZ2VzPjxl
ZGl0aW9uPjIwMjAvMDgvMzA8L2VkaXRpb24+PGtleXdvcmRzPjxrZXl3b3JkPkFCQyBwYXRod2F5
PC9rZXl3b3JkPjxrZXl3b3JkPkFGIHN1cmdlcnk8L2tleXdvcmQ+PGtleXdvcmQ+R3VpZGVsaW5l
czwva2V5d29yZD48a2V5d29yZD5hbnRpYXJyaHl0aG1pYyBkcnVnczwva2V5d29yZD48a2V5d29y
ZD5hbnRpY29hZ3VsYXRpb248L2tleXdvcmQ+PGtleXdvcmQ+YXRyaWFsIGZpYnJpbGxhdGlvbjwv
a2V5d29yZD48a2V5d29yZD5jYXJkaW92ZXJzaW9uPC9rZXl3b3JkPjxrZXl3b3JkPmNhdGhldGVy
IGFibGF0aW9uPC9rZXl3b3JkPjxrZXl3b3JkPmxlZnQgYXRyaWFsIGFibGF0aW9uPC9rZXl3b3Jk
PjxrZXl3b3JkPmxlZnQgYXRyaWFsIGFwcGVuZGFnZSBvY2NsdXNpb248L2tleXdvcmQ+PGtleXdv
cmQ+bm9uLXZpdGFtaW4gSyBhbnRhZ29uaXN0IG9yYWwgYW50aWNvYWd1bGFudHM8L2tleXdvcmQ+
PGtleXdvcmQ+cHVsbW9uYXJ5IHZlaW4gaXNvbGF0aW9uPC9rZXl3b3JkPjxrZXl3b3JkPnJhdGUg
Y29udHJvbDwva2V5d29yZD48a2V5d29yZD5yZWNvbW1lbmRhdGlvbnM8L2tleXdvcmQ+PGtleXdv
cmQ+cmh5dGhtIGNvbnRyb2w8L2tleXdvcmQ+PGtleXdvcmQ+c2NyZWVuaW5nPC9rZXl3b3JkPjxr
ZXl3b3JkPnN0cm9rZTwva2V5d29yZD48a2V5d29yZD51cHN0cmVhbSB0aGVyYXB5PC9rZXl3b3Jk
PjxrZXl3b3JkPnZpdGFtaW4gSyBhbnRhZ29uaXN0czwva2V5d29yZD48L2tleXdvcmRzPjxkYXRl
cz48eWVhcj4yMDIwPC95ZWFyPjxwdWItZGF0ZXM+PGRhdGU+QXVnIDI5PC9kYXRlPjwvcHViLWRh
dGVzPjwvZGF0ZXM+PGlzYm4+MDE5NS02Njh4PC9pc2JuPjxhY2Nlc3Npb24tbnVtPjMyODYwNTA1
PC9hY2Nlc3Npb24tbnVtPjx1cmxzPjwvdXJscz48ZWxlY3Ryb25pYy1yZXNvdXJjZS1udW0+MTAu
MTA5My9ldXJoZWFydGovZWhhYTYxMjwvZWxlY3Ryb25pYy1yZXNvdXJjZS1udW0+PHJlbW90ZS1k
YXRhYmFzZS1wcm92aWRlcj5OTE08L3JlbW90ZS1kYXRhYmFzZS1wcm92aWRlcj48bGFuZ3VhZ2U+
ZW5nPC9sYW5ndWFnZT48L3JlY29yZD48L0NpdGU+PC9FbmROb3RlPgB=
</w:fldData>
              </w:fldCha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07D75">
              <w:rPr>
                <w:rFonts w:ascii="Times New Roman" w:hAnsi="Times New Roman" w:cs="Times New Roman"/>
                <w:noProof/>
                <w:sz w:val="20"/>
                <w:szCs w:val="20"/>
              </w:rPr>
              <w:t>[3-5]</w:t>
            </w:r>
            <w:r w:rsidR="00007D7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091C7E" w:rsidRPr="002217D2" w14:paraId="6BB69F1D" w14:textId="77777777" w:rsidTr="00D04F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top"/>
          </w:tcPr>
          <w:p w14:paraId="3B4CE154" w14:textId="77777777" w:rsidR="00091C7E" w:rsidRPr="002217D2" w:rsidRDefault="00091C7E" w:rsidP="00963366">
            <w:pPr>
              <w:pStyle w:val="BodyText"/>
              <w:spacing w:before="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Dual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217D2">
              <w:rPr>
                <w:rFonts w:ascii="Wingdings" w:eastAsia="Wingdings" w:hAnsi="Wingdings" w:cs="Wingdings"/>
                <w:sz w:val="20"/>
                <w:szCs w:val="20"/>
              </w:rPr>
              <w:t></w:t>
            </w: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Mono</w:t>
            </w:r>
            <w:r w:rsidRPr="002217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0" w:type="pct"/>
            <w:vAlign w:val="top"/>
          </w:tcPr>
          <w:p w14:paraId="0F6D35D3" w14:textId="77777777" w:rsidR="00091C7E" w:rsidRPr="002217D2" w:rsidRDefault="00091C7E" w:rsidP="00963366">
            <w:pPr>
              <w:pStyle w:val="BodyText"/>
              <w:spacing w:before="0" w:after="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17D2">
              <w:rPr>
                <w:rFonts w:ascii="Times New Roman" w:hAnsi="Times New Roman" w:cs="Times New Roman"/>
                <w:sz w:val="20"/>
                <w:szCs w:val="20"/>
              </w:rPr>
              <w:t>Patients start on dual therapy and then switch to monotherapy to investigate the AUGUSTUS trial arms, with and without aspirin, separately.</w:t>
            </w:r>
          </w:p>
        </w:tc>
      </w:tr>
      <w:tr w:rsidR="00091C7E" w:rsidRPr="002217D2" w14:paraId="739AC36D" w14:textId="77777777" w:rsidTr="00D04F87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pct"/>
            <w:vAlign w:val="top"/>
          </w:tcPr>
          <w:p w14:paraId="580315F8" w14:textId="77777777" w:rsidR="00091C7E" w:rsidRPr="002217D2" w:rsidRDefault="00091C7E" w:rsidP="001A1EEB">
            <w:pPr>
              <w:pStyle w:val="BodyText"/>
              <w:spacing w:before="0"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pct"/>
            <w:vAlign w:val="top"/>
          </w:tcPr>
          <w:p w14:paraId="096E9D72" w14:textId="77777777" w:rsidR="00091C7E" w:rsidRPr="002217D2" w:rsidRDefault="00091C7E" w:rsidP="001A1EEB">
            <w:pPr>
              <w:pStyle w:val="BodyText"/>
              <w:spacing w:before="0" w:after="0" w:line="48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3482277" w14:textId="6D4D3C94" w:rsidR="00091C7E" w:rsidRPr="002217D2" w:rsidRDefault="00091C7E" w:rsidP="00AC2240">
      <w:pPr>
        <w:pStyle w:val="TableFootnotesAbbreviations"/>
        <w:spacing w:before="0" w:after="40"/>
        <w:rPr>
          <w:rFonts w:ascii="Times New Roman" w:hAnsi="Times New Roman"/>
        </w:rPr>
      </w:pPr>
      <w:r w:rsidRPr="002217D2">
        <w:rPr>
          <w:rFonts w:ascii="Times New Roman" w:hAnsi="Times New Roman"/>
        </w:rPr>
        <w:t>Abbreviation</w:t>
      </w:r>
      <w:r w:rsidR="00CA3AF8">
        <w:rPr>
          <w:rFonts w:ascii="Times New Roman" w:hAnsi="Times New Roman"/>
        </w:rPr>
        <w:t>s</w:t>
      </w:r>
      <w:r w:rsidRPr="002217D2">
        <w:rPr>
          <w:rFonts w:ascii="Times New Roman" w:hAnsi="Times New Roman"/>
        </w:rPr>
        <w:t>: Dual = dual therapy; Mono = monotherapy; Triple = triple therapy; OAC = oral anticoagulant.</w:t>
      </w:r>
    </w:p>
    <w:p w14:paraId="515ED811" w14:textId="1D2C08F6" w:rsidR="00091C7E" w:rsidRPr="002217D2" w:rsidRDefault="00091C7E" w:rsidP="00EC4D0C">
      <w:pPr>
        <w:pStyle w:val="TableFootnotesAbbreviations"/>
        <w:spacing w:before="0" w:after="40"/>
        <w:rPr>
          <w:rFonts w:ascii="Times New Roman" w:hAnsi="Times New Roman"/>
        </w:rPr>
      </w:pPr>
      <w:proofErr w:type="spellStart"/>
      <w:r w:rsidRPr="002217D2">
        <w:rPr>
          <w:rFonts w:ascii="Times New Roman" w:hAnsi="Times New Roman"/>
          <w:vertAlign w:val="superscript"/>
        </w:rPr>
        <w:t>a</w:t>
      </w:r>
      <w:r w:rsidRPr="002217D2">
        <w:rPr>
          <w:rFonts w:ascii="Times New Roman" w:hAnsi="Times New Roman"/>
        </w:rPr>
        <w:t>OAC</w:t>
      </w:r>
      <w:proofErr w:type="spellEnd"/>
      <w:r w:rsidRPr="002217D2">
        <w:rPr>
          <w:rFonts w:ascii="Times New Roman" w:hAnsi="Times New Roman"/>
        </w:rPr>
        <w:t xml:space="preserve"> (apixaban, warfarin) + P2Y</w:t>
      </w:r>
      <w:r w:rsidRPr="00BF6FFE">
        <w:rPr>
          <w:rFonts w:ascii="Times New Roman" w:hAnsi="Times New Roman"/>
        </w:rPr>
        <w:t>12</w:t>
      </w:r>
      <w:r w:rsidRPr="002217D2">
        <w:rPr>
          <w:rFonts w:ascii="Times New Roman" w:hAnsi="Times New Roman"/>
        </w:rPr>
        <w:t xml:space="preserve"> + aspirin.</w:t>
      </w:r>
    </w:p>
    <w:p w14:paraId="3E93DDCA" w14:textId="3D608FD9" w:rsidR="00091C7E" w:rsidRPr="00632D64" w:rsidRDefault="00091C7E" w:rsidP="00AC2240">
      <w:pPr>
        <w:pStyle w:val="TableFootnotesAbbreviations"/>
        <w:spacing w:before="0" w:after="40"/>
        <w:rPr>
          <w:rFonts w:ascii="Times New Roman" w:hAnsi="Times New Roman"/>
        </w:rPr>
      </w:pPr>
      <w:proofErr w:type="spellStart"/>
      <w:r w:rsidRPr="002217D2">
        <w:rPr>
          <w:rFonts w:ascii="Times New Roman" w:hAnsi="Times New Roman"/>
          <w:vertAlign w:val="superscript"/>
        </w:rPr>
        <w:t>b</w:t>
      </w:r>
      <w:r w:rsidRPr="002217D2">
        <w:rPr>
          <w:rFonts w:ascii="Times New Roman" w:hAnsi="Times New Roman"/>
        </w:rPr>
        <w:t>OAC</w:t>
      </w:r>
      <w:proofErr w:type="spellEnd"/>
      <w:r w:rsidRPr="002217D2">
        <w:rPr>
          <w:rFonts w:ascii="Times New Roman" w:hAnsi="Times New Roman"/>
        </w:rPr>
        <w:t xml:space="preserve"> (apixaban, warfarin) + P2Y</w:t>
      </w:r>
      <w:r w:rsidRPr="00BF6FFE">
        <w:rPr>
          <w:rFonts w:ascii="Times New Roman" w:hAnsi="Times New Roman"/>
        </w:rPr>
        <w:t>12</w:t>
      </w:r>
      <w:r w:rsidRPr="00632D64">
        <w:rPr>
          <w:rFonts w:ascii="Times New Roman" w:hAnsi="Times New Roman"/>
        </w:rPr>
        <w:t>.</w:t>
      </w:r>
    </w:p>
    <w:p w14:paraId="49B07183" w14:textId="3C7B4070" w:rsidR="00091C7E" w:rsidRPr="002217D2" w:rsidRDefault="00091C7E" w:rsidP="00AC2240">
      <w:pPr>
        <w:pStyle w:val="TableFootnotesAbbreviations"/>
        <w:spacing w:before="0" w:after="40"/>
        <w:rPr>
          <w:rFonts w:ascii="Times New Roman" w:hAnsi="Times New Roman"/>
        </w:rPr>
      </w:pPr>
      <w:proofErr w:type="spellStart"/>
      <w:r w:rsidRPr="002217D2">
        <w:rPr>
          <w:rFonts w:ascii="Times New Roman" w:hAnsi="Times New Roman"/>
          <w:vertAlign w:val="superscript"/>
        </w:rPr>
        <w:t>c</w:t>
      </w:r>
      <w:r w:rsidRPr="002217D2">
        <w:rPr>
          <w:rFonts w:ascii="Times New Roman" w:hAnsi="Times New Roman"/>
        </w:rPr>
        <w:t>OAC</w:t>
      </w:r>
      <w:proofErr w:type="spellEnd"/>
      <w:r w:rsidRPr="002217D2">
        <w:rPr>
          <w:rFonts w:ascii="Times New Roman" w:hAnsi="Times New Roman"/>
        </w:rPr>
        <w:t xml:space="preserve"> (apixaban, warfarin).</w:t>
      </w:r>
    </w:p>
    <w:p w14:paraId="10FF9458" w14:textId="4C5DB3A4" w:rsidR="009369FE" w:rsidRDefault="009369FE">
      <w:pPr>
        <w:tabs>
          <w:tab w:val="clear" w:pos="357"/>
        </w:tabs>
        <w:spacing w:after="160" w:line="259" w:lineRule="auto"/>
        <w:rPr>
          <w:b/>
          <w:bCs/>
        </w:rPr>
      </w:pPr>
      <w:r>
        <w:rPr>
          <w:b/>
          <w:bCs/>
        </w:rPr>
        <w:br w:type="page"/>
      </w:r>
    </w:p>
    <w:p w14:paraId="7FE7862A" w14:textId="2A404CE4" w:rsidR="00091C7E" w:rsidRPr="00CE4431" w:rsidRDefault="00091C7E" w:rsidP="00D04F87">
      <w:pPr>
        <w:pStyle w:val="Heading1"/>
      </w:pPr>
      <w:r w:rsidRPr="00CE4431">
        <w:lastRenderedPageBreak/>
        <w:t>References</w:t>
      </w:r>
    </w:p>
    <w:bookmarkEnd w:id="1"/>
    <w:p w14:paraId="4DF63A17" w14:textId="77777777" w:rsidR="009369FE" w:rsidRPr="009369FE" w:rsidRDefault="00055BB4" w:rsidP="009369FE">
      <w:pPr>
        <w:pStyle w:val="EndNoteBibliography"/>
        <w:spacing w:after="0"/>
        <w:ind w:left="360" w:hanging="36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9369FE" w:rsidRPr="009369FE">
        <w:t>1.</w:t>
      </w:r>
      <w:r w:rsidR="009369FE" w:rsidRPr="009369FE">
        <w:tab/>
        <w:t>Lopes RD, Heizer G, Aronson R, Vora AN, Massaro T, Mehran R, et al. Antithrombotic therapy after acute coronary syndrome or PCI in atrial fibrillation. N Engl J Med. 2019;380(16):1509-24. Epub 2019/03/19. doi: 10.1056/NEJMoa1817083. PubMed PMID: 30883055.</w:t>
      </w:r>
    </w:p>
    <w:p w14:paraId="41B59629" w14:textId="77777777" w:rsidR="009369FE" w:rsidRPr="009369FE" w:rsidRDefault="009369FE" w:rsidP="009369FE">
      <w:pPr>
        <w:pStyle w:val="EndNoteBibliography"/>
        <w:spacing w:after="0"/>
        <w:ind w:left="360" w:hanging="360"/>
      </w:pPr>
      <w:r w:rsidRPr="009369FE">
        <w:t>2.</w:t>
      </w:r>
      <w:r w:rsidRPr="009369FE">
        <w:tab/>
        <w:t>Lopes RD, Vora AN, Liaw D, Granger CB, Darius H, Goodman SG, et al. An open-Label, 2 × 2 factorial, randomized controlled trial to evaluate the safety of apixaban vs. vitamin K antagonist and aspirin vs. placebo in patients with atrial fibrillation and acute coronary syndrome and/or percutaneous coronary intervention: rationale and design of the AUGUSTUS trial. Am Heart J. 2018;200:17-23. Epub 2018/06/15. doi: 10.1016/j.ahj.2018.03.001. PubMed PMID: 29898844.</w:t>
      </w:r>
    </w:p>
    <w:p w14:paraId="0A86248A" w14:textId="77777777" w:rsidR="009369FE" w:rsidRPr="009369FE" w:rsidRDefault="009369FE" w:rsidP="009369FE">
      <w:pPr>
        <w:pStyle w:val="EndNoteBibliography"/>
        <w:spacing w:after="0"/>
        <w:ind w:left="360" w:hanging="360"/>
      </w:pPr>
      <w:r w:rsidRPr="009369FE">
        <w:t>3.</w:t>
      </w:r>
      <w:r w:rsidRPr="009369FE">
        <w:tab/>
        <w:t>Capodanno D, Huber K, Mehran R, Lip GYH, Faxon DP, Granger CB, et al. Management of antithrombotic therapy in atrial fibrillation patients undergoing PCI: JACC state-of-the-art review. J Am Coll Cardiol. 2019;74(1):83-99. doi: 10.1016/j.jacc.2019.05.016.</w:t>
      </w:r>
    </w:p>
    <w:p w14:paraId="37D7EEEE" w14:textId="77777777" w:rsidR="009369FE" w:rsidRPr="009369FE" w:rsidRDefault="009369FE" w:rsidP="009369FE">
      <w:pPr>
        <w:pStyle w:val="EndNoteBibliography"/>
        <w:spacing w:after="0"/>
        <w:ind w:left="360" w:hanging="360"/>
      </w:pPr>
      <w:r w:rsidRPr="009369FE">
        <w:t>4.</w:t>
      </w:r>
      <w:r w:rsidRPr="009369FE">
        <w:tab/>
        <w:t>Collet J-P, Thiele H, Barbato E, Barthélémy O, Bauersachs J, Bhatt DL, et al. 2020 ESC guidelines for the management of acute coronary syndromes in patients presenting without persistent ST-segment elevation: the task force for the management of acute coronary syndromes in patients presenting without persistent ST-segment elevation of the European Society of Cardiology (ESC). Eur Heart J. 2020. doi: 10.1093/eurheartj/ehaa575.</w:t>
      </w:r>
    </w:p>
    <w:p w14:paraId="0D10FDEB" w14:textId="77777777" w:rsidR="009369FE" w:rsidRPr="009369FE" w:rsidRDefault="009369FE" w:rsidP="009369FE">
      <w:pPr>
        <w:pStyle w:val="EndNoteBibliography"/>
        <w:spacing w:after="0"/>
        <w:ind w:left="360" w:hanging="360"/>
      </w:pPr>
      <w:r w:rsidRPr="009369FE">
        <w:t>5.</w:t>
      </w:r>
      <w:r w:rsidRPr="009369FE">
        <w:tab/>
        <w:t xml:space="preserve">Hindricks G, Potpara T, Dagres N, Arbelo E, Bax JJ, Blomström-Lundqvist C, et al. 2020 ESC guidelines for the diagnosis and management of atrial fibrillation developed in collaboration with the European Association of Cardio-Thoracic Surgery (EACTS). Eur </w:t>
      </w:r>
      <w:r w:rsidRPr="009369FE">
        <w:lastRenderedPageBreak/>
        <w:t>Heart J. 2020:ehaa612. Epub 2020/08/30. doi: 10.1093/eurheartj/ehaa612. PubMed PMID: 32860505.</w:t>
      </w:r>
    </w:p>
    <w:p w14:paraId="719378B4" w14:textId="02262974" w:rsidR="00055BB4" w:rsidRDefault="00055BB4" w:rsidP="009369FE">
      <w:pPr>
        <w:tabs>
          <w:tab w:val="clear" w:pos="357"/>
          <w:tab w:val="left" w:pos="567"/>
        </w:tabs>
        <w:spacing w:after="0"/>
        <w:ind w:left="360" w:hanging="360"/>
      </w:pPr>
      <w:r>
        <w:fldChar w:fldCharType="end"/>
      </w:r>
    </w:p>
    <w:p w14:paraId="7C4CAC9D" w14:textId="77777777" w:rsidR="003B3707" w:rsidRPr="008528CC" w:rsidRDefault="003B3707" w:rsidP="008528CC"/>
    <w:p w14:paraId="6886047F" w14:textId="672C8DD9" w:rsidR="003B3707" w:rsidRPr="008528CC" w:rsidRDefault="003B3707" w:rsidP="008528CC"/>
    <w:sectPr w:rsidR="003B3707" w:rsidRPr="008528CC" w:rsidSect="004937CE">
      <w:footerReference w:type="default" r:id="rId10"/>
      <w:endnotePr>
        <w:numFmt w:val="chicago"/>
      </w:endnotePr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40A1180" w14:textId="77777777" w:rsidR="0063004E" w:rsidRDefault="0063004E">
      <w:pPr>
        <w:spacing w:after="0" w:line="240" w:lineRule="auto"/>
      </w:pPr>
      <w:r>
        <w:separator/>
      </w:r>
    </w:p>
  </w:endnote>
  <w:endnote w:type="continuationSeparator" w:id="0">
    <w:p w14:paraId="0BC3B16F" w14:textId="77777777" w:rsidR="0063004E" w:rsidRDefault="006300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 Bold">
    <w:altName w:val="Times New Roman"/>
    <w:panose1 w:val="020208030705050203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EAJBN K+ Gullive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5749735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501F301" w14:textId="77777777" w:rsidR="00AB339B" w:rsidRDefault="00ED5E78" w:rsidP="006E09B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7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C30B3B" w14:textId="77777777" w:rsidR="0063004E" w:rsidRDefault="0063004E">
      <w:pPr>
        <w:spacing w:after="0" w:line="240" w:lineRule="auto"/>
      </w:pPr>
      <w:r>
        <w:separator/>
      </w:r>
    </w:p>
  </w:footnote>
  <w:footnote w:type="continuationSeparator" w:id="0">
    <w:p w14:paraId="3241B964" w14:textId="77777777" w:rsidR="0063004E" w:rsidRDefault="006300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2"/>
    <w:multiLevelType w:val="singleLevel"/>
    <w:tmpl w:val="358ED2BE"/>
    <w:lvl w:ilvl="0">
      <w:start w:val="1"/>
      <w:numFmt w:val="bullet"/>
      <w:pStyle w:val="ListBullet3"/>
      <w:lvlText w:val=""/>
      <w:lvlJc w:val="left"/>
      <w:pPr>
        <w:ind w:left="5552" w:hanging="360"/>
      </w:pPr>
      <w:rPr>
        <w:rFonts w:ascii="Wingdings" w:hAnsi="Wingdings" w:hint="default"/>
        <w:color w:val="00B0F0"/>
      </w:rPr>
    </w:lvl>
  </w:abstractNum>
  <w:abstractNum w:abstractNumId="1" w15:restartNumberingAfterBreak="0">
    <w:nsid w:val="FFFFFF89"/>
    <w:multiLevelType w:val="singleLevel"/>
    <w:tmpl w:val="BBE82F7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4567EC1"/>
    <w:multiLevelType w:val="hybridMultilevel"/>
    <w:tmpl w:val="B4222BD8"/>
    <w:lvl w:ilvl="0" w:tplc="F9283058">
      <w:start w:val="1"/>
      <w:numFmt w:val="decimal"/>
      <w:lvlText w:val="1.%1.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23177F"/>
    <w:multiLevelType w:val="hybridMultilevel"/>
    <w:tmpl w:val="4008F64E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1650C7"/>
    <w:multiLevelType w:val="multilevel"/>
    <w:tmpl w:val="13AC0B16"/>
    <w:lvl w:ilvl="0">
      <w:start w:val="1"/>
      <w:numFmt w:val="decimal"/>
      <w:lvlText w:val="%1.1."/>
      <w:lvlJc w:val="left"/>
      <w:pPr>
        <w:ind w:left="36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106B198C"/>
    <w:multiLevelType w:val="hybridMultilevel"/>
    <w:tmpl w:val="D6586B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1509E8"/>
    <w:multiLevelType w:val="hybridMultilevel"/>
    <w:tmpl w:val="98FC6EE0"/>
    <w:lvl w:ilvl="0" w:tplc="0A56DC9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/>
        <w:i w:val="0"/>
        <w:color w:val="auto"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54097"/>
    <w:multiLevelType w:val="hybridMultilevel"/>
    <w:tmpl w:val="767AB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A05B48"/>
    <w:multiLevelType w:val="multilevel"/>
    <w:tmpl w:val="C45464A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8"/>
        <w:szCs w:val="28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9" w15:restartNumberingAfterBreak="0">
    <w:nsid w:val="29B66435"/>
    <w:multiLevelType w:val="hybridMultilevel"/>
    <w:tmpl w:val="16FABEF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9CD6775"/>
    <w:multiLevelType w:val="hybridMultilevel"/>
    <w:tmpl w:val="F49ED87E"/>
    <w:lvl w:ilvl="0" w:tplc="EDB6EA4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39967C59"/>
    <w:multiLevelType w:val="hybridMultilevel"/>
    <w:tmpl w:val="0F0EF9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A576CD0"/>
    <w:multiLevelType w:val="hybridMultilevel"/>
    <w:tmpl w:val="F132AFE6"/>
    <w:lvl w:ilvl="0" w:tplc="895ABE2A">
      <w:start w:val="3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526A10"/>
    <w:multiLevelType w:val="hybridMultilevel"/>
    <w:tmpl w:val="610452C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881C52"/>
    <w:multiLevelType w:val="multilevel"/>
    <w:tmpl w:val="8A58B56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sz w:val="24"/>
      </w:rPr>
    </w:lvl>
    <w:lvl w:ilvl="1">
      <w:start w:val="1"/>
      <w:numFmt w:val="decimal"/>
      <w:lvlText w:val="%1.%2."/>
      <w:lvlJc w:val="left"/>
      <w:pPr>
        <w:ind w:left="1440" w:hanging="360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"/>
      <w:lvlJc w:val="left"/>
      <w:pPr>
        <w:ind w:left="2160" w:hanging="180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5" w15:restartNumberingAfterBreak="0">
    <w:nsid w:val="3C1F3B4C"/>
    <w:multiLevelType w:val="hybridMultilevel"/>
    <w:tmpl w:val="1790411C"/>
    <w:lvl w:ilvl="0" w:tplc="3E967114">
      <w:start w:val="1"/>
      <w:numFmt w:val="bullet"/>
      <w:pStyle w:val="Bullet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1" w:tplc="40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3D3B334D"/>
    <w:multiLevelType w:val="hybridMultilevel"/>
    <w:tmpl w:val="8E78FDC6"/>
    <w:lvl w:ilvl="0" w:tplc="1756A8A4">
      <w:start w:val="1"/>
      <w:numFmt w:val="decimal"/>
      <w:lvlText w:val="3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D81260"/>
    <w:multiLevelType w:val="hybridMultilevel"/>
    <w:tmpl w:val="136EC682"/>
    <w:lvl w:ilvl="0" w:tplc="0BF4DC5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97717C5"/>
    <w:multiLevelType w:val="hybridMultilevel"/>
    <w:tmpl w:val="921CBE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C10496B"/>
    <w:multiLevelType w:val="hybridMultilevel"/>
    <w:tmpl w:val="897616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018F2"/>
    <w:multiLevelType w:val="hybridMultilevel"/>
    <w:tmpl w:val="3DF650B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1834A89"/>
    <w:multiLevelType w:val="hybridMultilevel"/>
    <w:tmpl w:val="10A025FA"/>
    <w:lvl w:ilvl="0" w:tplc="A24E23C4">
      <w:start w:val="1"/>
      <w:numFmt w:val="decimal"/>
      <w:lvlText w:val="2.%1."/>
      <w:lvlJc w:val="left"/>
      <w:pPr>
        <w:ind w:left="720" w:hanging="360"/>
      </w:pPr>
      <w:rPr>
        <w:rFonts w:ascii="Times New Roman" w:hAnsi="Times New Roman" w:hint="default"/>
        <w:b w:val="0"/>
        <w:i/>
        <w:sz w:val="24"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EA2CBD"/>
    <w:multiLevelType w:val="hybridMultilevel"/>
    <w:tmpl w:val="3E406A54"/>
    <w:lvl w:ilvl="0" w:tplc="BA9A51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7048606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8632C0"/>
    <w:multiLevelType w:val="hybridMultilevel"/>
    <w:tmpl w:val="8640D97C"/>
    <w:lvl w:ilvl="0" w:tplc="AED0F74C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6C4F3CC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AE8C80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400C5F"/>
    <w:multiLevelType w:val="multilevel"/>
    <w:tmpl w:val="54CEFDA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ascii="Times New Roman" w:hAnsi="Times New Roman" w:hint="default"/>
        <w:b w:val="0"/>
        <w:i/>
        <w:color w:val="auto"/>
        <w:sz w:val="24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ascii="Times New Roman" w:hAnsi="Times New Roman" w:hint="default"/>
        <w:b w:val="0"/>
        <w:i/>
        <w:color w:val="auto"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5" w15:restartNumberingAfterBreak="0">
    <w:nsid w:val="56C2287F"/>
    <w:multiLevelType w:val="hybridMultilevel"/>
    <w:tmpl w:val="7A4EA92E"/>
    <w:lvl w:ilvl="0" w:tplc="B36EF398">
      <w:start w:val="1"/>
      <w:numFmt w:val="bullet"/>
      <w:pStyle w:val="Bullet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0B30306"/>
    <w:multiLevelType w:val="multilevel"/>
    <w:tmpl w:val="0E3C898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Bold" w:hAnsi="Times New Roman Bold" w:hint="default"/>
        <w:b/>
        <w:i w:val="0"/>
        <w:color w:val="auto"/>
        <w:sz w:val="24"/>
      </w:rPr>
    </w:lvl>
    <w:lvl w:ilvl="1">
      <w:start w:val="1"/>
      <w:numFmt w:val="decimal"/>
      <w:pStyle w:val="Heading2"/>
      <w:lvlText w:val="%1.%2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2">
      <w:start w:val="1"/>
      <w:numFmt w:val="decimal"/>
      <w:pStyle w:val="Heading3"/>
      <w:lvlText w:val="%1.%2.%3."/>
      <w:lvlJc w:val="left"/>
      <w:pPr>
        <w:ind w:left="357" w:hanging="357"/>
      </w:pPr>
      <w:rPr>
        <w:rFonts w:ascii="Times New Roman" w:hAnsi="Times New Roman" w:hint="default"/>
        <w:b w:val="0"/>
        <w:i/>
        <w:sz w:val="24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7" w15:restartNumberingAfterBreak="0">
    <w:nsid w:val="670500F9"/>
    <w:multiLevelType w:val="hybridMultilevel"/>
    <w:tmpl w:val="ADA054B8"/>
    <w:lvl w:ilvl="0" w:tplc="6B3404C2">
      <w:start w:val="1"/>
      <w:numFmt w:val="bullet"/>
      <w:pStyle w:val="Bullet2"/>
      <w:lvlText w:val="o"/>
      <w:lvlJc w:val="left"/>
      <w:pPr>
        <w:ind w:left="1800" w:hanging="360"/>
      </w:pPr>
      <w:rPr>
        <w:rFonts w:ascii="Courier New" w:hAnsi="Courier New" w:cs="Courier New" w:hint="default"/>
        <w:sz w:val="24"/>
        <w:szCs w:val="24"/>
      </w:rPr>
    </w:lvl>
    <w:lvl w:ilvl="1" w:tplc="40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8" w15:restartNumberingAfterBreak="0">
    <w:nsid w:val="7CC03489"/>
    <w:multiLevelType w:val="multilevel"/>
    <w:tmpl w:val="36A48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E88742E"/>
    <w:multiLevelType w:val="hybridMultilevel"/>
    <w:tmpl w:val="C9F0ADD2"/>
    <w:lvl w:ilvl="0" w:tplc="DB4EC64C">
      <w:start w:val="1"/>
      <w:numFmt w:val="decimal"/>
      <w:lvlText w:val="3.%1.1."/>
      <w:lvlJc w:val="left"/>
      <w:pPr>
        <w:ind w:left="2700" w:hanging="360"/>
      </w:pPr>
      <w:rPr>
        <w:rFonts w:ascii="Times New Roman" w:hAnsi="Times New Roman" w:hint="default"/>
        <w:b w:val="0"/>
        <w:i/>
        <w:sz w:val="24"/>
      </w:rPr>
    </w:lvl>
    <w:lvl w:ilvl="1" w:tplc="40090019" w:tentative="1">
      <w:start w:val="1"/>
      <w:numFmt w:val="lowerLetter"/>
      <w:lvlText w:val="%2."/>
      <w:lvlJc w:val="left"/>
      <w:pPr>
        <w:ind w:left="3420" w:hanging="360"/>
      </w:pPr>
    </w:lvl>
    <w:lvl w:ilvl="2" w:tplc="4009001B" w:tentative="1">
      <w:start w:val="1"/>
      <w:numFmt w:val="lowerRoman"/>
      <w:lvlText w:val="%3."/>
      <w:lvlJc w:val="right"/>
      <w:pPr>
        <w:ind w:left="4140" w:hanging="180"/>
      </w:pPr>
    </w:lvl>
    <w:lvl w:ilvl="3" w:tplc="4009000F" w:tentative="1">
      <w:start w:val="1"/>
      <w:numFmt w:val="decimal"/>
      <w:lvlText w:val="%4."/>
      <w:lvlJc w:val="left"/>
      <w:pPr>
        <w:ind w:left="4860" w:hanging="360"/>
      </w:pPr>
    </w:lvl>
    <w:lvl w:ilvl="4" w:tplc="40090019" w:tentative="1">
      <w:start w:val="1"/>
      <w:numFmt w:val="lowerLetter"/>
      <w:lvlText w:val="%5."/>
      <w:lvlJc w:val="left"/>
      <w:pPr>
        <w:ind w:left="5580" w:hanging="360"/>
      </w:pPr>
    </w:lvl>
    <w:lvl w:ilvl="5" w:tplc="4009001B" w:tentative="1">
      <w:start w:val="1"/>
      <w:numFmt w:val="lowerRoman"/>
      <w:lvlText w:val="%6."/>
      <w:lvlJc w:val="right"/>
      <w:pPr>
        <w:ind w:left="6300" w:hanging="180"/>
      </w:pPr>
    </w:lvl>
    <w:lvl w:ilvl="6" w:tplc="4009000F" w:tentative="1">
      <w:start w:val="1"/>
      <w:numFmt w:val="decimal"/>
      <w:lvlText w:val="%7."/>
      <w:lvlJc w:val="left"/>
      <w:pPr>
        <w:ind w:left="7020" w:hanging="360"/>
      </w:pPr>
    </w:lvl>
    <w:lvl w:ilvl="7" w:tplc="40090019" w:tentative="1">
      <w:start w:val="1"/>
      <w:numFmt w:val="lowerLetter"/>
      <w:lvlText w:val="%8."/>
      <w:lvlJc w:val="left"/>
      <w:pPr>
        <w:ind w:left="7740" w:hanging="360"/>
      </w:pPr>
    </w:lvl>
    <w:lvl w:ilvl="8" w:tplc="4009001B" w:tentative="1">
      <w:start w:val="1"/>
      <w:numFmt w:val="lowerRoman"/>
      <w:lvlText w:val="%9."/>
      <w:lvlJc w:val="right"/>
      <w:pPr>
        <w:ind w:left="8460" w:hanging="180"/>
      </w:pPr>
    </w:lvl>
  </w:abstractNum>
  <w:abstractNum w:abstractNumId="30" w15:restartNumberingAfterBreak="0">
    <w:nsid w:val="7EAE3D53"/>
    <w:multiLevelType w:val="hybridMultilevel"/>
    <w:tmpl w:val="8362B6C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27"/>
  </w:num>
  <w:num w:numId="3">
    <w:abstractNumId w:val="15"/>
  </w:num>
  <w:num w:numId="4">
    <w:abstractNumId w:val="0"/>
  </w:num>
  <w:num w:numId="5">
    <w:abstractNumId w:val="25"/>
  </w:num>
  <w:num w:numId="6">
    <w:abstractNumId w:val="23"/>
  </w:num>
  <w:num w:numId="7">
    <w:abstractNumId w:val="1"/>
  </w:num>
  <w:num w:numId="8">
    <w:abstractNumId w:val="12"/>
  </w:num>
  <w:num w:numId="9">
    <w:abstractNumId w:val="24"/>
  </w:num>
  <w:num w:numId="10">
    <w:abstractNumId w:val="21"/>
  </w:num>
  <w:num w:numId="11">
    <w:abstractNumId w:val="14"/>
  </w:num>
  <w:num w:numId="12">
    <w:abstractNumId w:val="6"/>
  </w:num>
  <w:num w:numId="13">
    <w:abstractNumId w:val="8"/>
  </w:num>
  <w:num w:numId="14">
    <w:abstractNumId w:val="5"/>
  </w:num>
  <w:num w:numId="15">
    <w:abstractNumId w:val="19"/>
  </w:num>
  <w:num w:numId="16">
    <w:abstractNumId w:val="7"/>
  </w:num>
  <w:num w:numId="17">
    <w:abstractNumId w:val="11"/>
  </w:num>
  <w:num w:numId="18">
    <w:abstractNumId w:val="13"/>
  </w:num>
  <w:num w:numId="19">
    <w:abstractNumId w:val="3"/>
  </w:num>
  <w:num w:numId="20">
    <w:abstractNumId w:val="28"/>
  </w:num>
  <w:num w:numId="21">
    <w:abstractNumId w:val="20"/>
  </w:num>
  <w:num w:numId="22">
    <w:abstractNumId w:val="10"/>
  </w:num>
  <w:num w:numId="23">
    <w:abstractNumId w:val="4"/>
  </w:num>
  <w:num w:numId="24">
    <w:abstractNumId w:val="29"/>
  </w:num>
  <w:num w:numId="25">
    <w:abstractNumId w:val="26"/>
  </w:num>
  <w:num w:numId="26">
    <w:abstractNumId w:val="16"/>
  </w:num>
  <w:num w:numId="27">
    <w:abstractNumId w:val="2"/>
  </w:num>
  <w:num w:numId="28">
    <w:abstractNumId w:val="17"/>
  </w:num>
  <w:num w:numId="29">
    <w:abstractNumId w:val="30"/>
  </w:num>
  <w:num w:numId="30">
    <w:abstractNumId w:val="18"/>
  </w:num>
  <w:num w:numId="3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708" w:allStyles="0" w:customStyles="0" w:latentStyles="0" w:stylesInUse="1" w:headingStyles="0" w:numberingStyles="0" w:tableStyles="0" w:directFormattingOnRuns="1" w:directFormattingOnParagraphs="1" w:directFormattingOnNumbering="1" w:directFormattingOnTables="0" w:clearFormatting="1" w:top3HeadingStyles="0" w:visibleStyles="0" w:alternateStyleNames="0"/>
  <w:stylePaneSortMethod w:val="0000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numFmt w:val="chicago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czMDQ1NLUwMDCwNDBR0lEKTi0uzszPAykwqgUAw+EKs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On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91C7E"/>
    <w:rsid w:val="000071DB"/>
    <w:rsid w:val="00007D75"/>
    <w:rsid w:val="000423EB"/>
    <w:rsid w:val="00055BB4"/>
    <w:rsid w:val="00091C7E"/>
    <w:rsid w:val="000921B6"/>
    <w:rsid w:val="00101608"/>
    <w:rsid w:val="00200F14"/>
    <w:rsid w:val="00235FD1"/>
    <w:rsid w:val="00240500"/>
    <w:rsid w:val="00283151"/>
    <w:rsid w:val="002B594A"/>
    <w:rsid w:val="00313AAA"/>
    <w:rsid w:val="0036285D"/>
    <w:rsid w:val="003B3707"/>
    <w:rsid w:val="004A1E18"/>
    <w:rsid w:val="004E6595"/>
    <w:rsid w:val="00502C54"/>
    <w:rsid w:val="005152E9"/>
    <w:rsid w:val="0056051A"/>
    <w:rsid w:val="005C2272"/>
    <w:rsid w:val="0063004E"/>
    <w:rsid w:val="006557C5"/>
    <w:rsid w:val="007222BA"/>
    <w:rsid w:val="007468CE"/>
    <w:rsid w:val="007A5E8B"/>
    <w:rsid w:val="007D3954"/>
    <w:rsid w:val="00811B51"/>
    <w:rsid w:val="008140C5"/>
    <w:rsid w:val="008528CC"/>
    <w:rsid w:val="008C1DD4"/>
    <w:rsid w:val="009369FE"/>
    <w:rsid w:val="009F242F"/>
    <w:rsid w:val="00A00676"/>
    <w:rsid w:val="00A474B2"/>
    <w:rsid w:val="00AB7211"/>
    <w:rsid w:val="00AD2733"/>
    <w:rsid w:val="00B5592B"/>
    <w:rsid w:val="00C02594"/>
    <w:rsid w:val="00C23E1B"/>
    <w:rsid w:val="00C259B6"/>
    <w:rsid w:val="00C851CB"/>
    <w:rsid w:val="00CA3AF8"/>
    <w:rsid w:val="00D04F87"/>
    <w:rsid w:val="00D6434A"/>
    <w:rsid w:val="00DC0454"/>
    <w:rsid w:val="00E052F5"/>
    <w:rsid w:val="00E26D22"/>
    <w:rsid w:val="00E55BD7"/>
    <w:rsid w:val="00EC063D"/>
    <w:rsid w:val="00ED5E78"/>
    <w:rsid w:val="00EE0DB1"/>
    <w:rsid w:val="00F04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3BD6003B"/>
  <w15:chartTrackingRefBased/>
  <w15:docId w15:val="{4EEA2A78-9108-455E-ABB6-8C907CAB52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iPriority="0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CC"/>
    <w:pPr>
      <w:tabs>
        <w:tab w:val="left" w:pos="357"/>
      </w:tabs>
      <w:spacing w:after="120"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1E18"/>
    <w:pPr>
      <w:keepNext/>
      <w:keepLines/>
      <w:tabs>
        <w:tab w:val="left" w:pos="284"/>
      </w:tabs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91C7E"/>
    <w:pPr>
      <w:keepNext/>
      <w:keepLines/>
      <w:numPr>
        <w:ilvl w:val="1"/>
        <w:numId w:val="25"/>
      </w:numPr>
      <w:tabs>
        <w:tab w:val="clear" w:pos="357"/>
        <w:tab w:val="left" w:pos="0"/>
        <w:tab w:val="num" w:pos="1440"/>
      </w:tabs>
      <w:ind w:left="1440" w:hanging="36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1C7E"/>
    <w:pPr>
      <w:keepNext/>
      <w:keepLines/>
      <w:numPr>
        <w:ilvl w:val="2"/>
        <w:numId w:val="25"/>
      </w:numPr>
      <w:tabs>
        <w:tab w:val="num" w:pos="2160"/>
      </w:tabs>
      <w:spacing w:before="40" w:after="0"/>
      <w:ind w:left="2160" w:hanging="360"/>
      <w:outlineLvl w:val="2"/>
    </w:pPr>
    <w:rPr>
      <w:rFonts w:eastAsiaTheme="majorEastAsia" w:cstheme="majorBidi"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1E18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91C7E"/>
    <w:rPr>
      <w:rFonts w:ascii="Times New Roman" w:eastAsiaTheme="majorEastAsia" w:hAnsi="Times New Roman" w:cstheme="majorBidi"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91C7E"/>
    <w:rPr>
      <w:rFonts w:ascii="Times New Roman" w:eastAsiaTheme="majorEastAsia" w:hAnsi="Times New Roman" w:cstheme="majorBidi"/>
      <w:i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C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C7E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091C7E"/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C7E"/>
    <w:rPr>
      <w:rFonts w:ascii="Times New Roman" w:eastAsiaTheme="majorEastAsia" w:hAnsi="Times New Roman" w:cstheme="majorBidi"/>
      <w:b/>
      <w:spacing w:val="-10"/>
      <w:kern w:val="28"/>
      <w:sz w:val="28"/>
      <w:szCs w:val="56"/>
    </w:rPr>
  </w:style>
  <w:style w:type="character" w:styleId="CommentReference">
    <w:name w:val="annotation reference"/>
    <w:basedOn w:val="DefaultParagraphFont"/>
    <w:uiPriority w:val="99"/>
    <w:semiHidden/>
    <w:unhideWhenUsed/>
    <w:rsid w:val="00091C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1C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1C7E"/>
    <w:rPr>
      <w:rFonts w:ascii="Times New Roman" w:hAnsi="Times New Roman"/>
      <w:sz w:val="20"/>
      <w:szCs w:val="20"/>
    </w:rPr>
  </w:style>
  <w:style w:type="paragraph" w:customStyle="1" w:styleId="Bullet1">
    <w:name w:val="Bullet 1"/>
    <w:basedOn w:val="ListParagraph"/>
    <w:link w:val="Bullet1Char"/>
    <w:qFormat/>
    <w:rsid w:val="00091C7E"/>
    <w:pPr>
      <w:numPr>
        <w:numId w:val="5"/>
      </w:numPr>
      <w:ind w:left="714" w:hanging="357"/>
      <w:contextualSpacing w:val="0"/>
    </w:pPr>
  </w:style>
  <w:style w:type="character" w:customStyle="1" w:styleId="Bullet1Char">
    <w:name w:val="Bullet 1 Char"/>
    <w:basedOn w:val="DefaultParagraphFont"/>
    <w:link w:val="Bullet1"/>
    <w:rsid w:val="00091C7E"/>
    <w:rPr>
      <w:rFonts w:ascii="Times New Roman" w:hAnsi="Times New Roman"/>
      <w:sz w:val="24"/>
    </w:rPr>
  </w:style>
  <w:style w:type="paragraph" w:customStyle="1" w:styleId="Bullet2">
    <w:name w:val="Bullet 2"/>
    <w:basedOn w:val="Bullet1"/>
    <w:link w:val="Bullet2Char"/>
    <w:qFormat/>
    <w:rsid w:val="00091C7E"/>
    <w:pPr>
      <w:numPr>
        <w:numId w:val="2"/>
      </w:numPr>
      <w:ind w:left="1094" w:hanging="357"/>
    </w:pPr>
  </w:style>
  <w:style w:type="character" w:customStyle="1" w:styleId="Bullet2Char">
    <w:name w:val="Bullet 2 Char"/>
    <w:basedOn w:val="Bullet1Char"/>
    <w:link w:val="Bullet2"/>
    <w:rsid w:val="00091C7E"/>
    <w:rPr>
      <w:rFonts w:ascii="Times New Roman" w:hAnsi="Times New Roman"/>
      <w:sz w:val="24"/>
    </w:rPr>
  </w:style>
  <w:style w:type="paragraph" w:customStyle="1" w:styleId="Bullet3">
    <w:name w:val="Bullet 3"/>
    <w:basedOn w:val="Bullet1"/>
    <w:link w:val="Bullet3Char"/>
    <w:qFormat/>
    <w:rsid w:val="00091C7E"/>
    <w:pPr>
      <w:numPr>
        <w:numId w:val="3"/>
      </w:numPr>
      <w:ind w:left="1434" w:hanging="357"/>
    </w:pPr>
  </w:style>
  <w:style w:type="character" w:customStyle="1" w:styleId="Bullet3Char">
    <w:name w:val="Bullet 3 Char"/>
    <w:basedOn w:val="Bullet1Char"/>
    <w:link w:val="Bullet3"/>
    <w:rsid w:val="00091C7E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1C7E"/>
    <w:rPr>
      <w:rFonts w:ascii="Times New Roman" w:hAnsi="Times New Roman"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091C7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91C7E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Bullet1Char"/>
    <w:link w:val="EndNoteBibliographyTitle"/>
    <w:rsid w:val="00091C7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091C7E"/>
    <w:rPr>
      <w:rFonts w:cs="Times New Roman"/>
      <w:noProof/>
    </w:rPr>
  </w:style>
  <w:style w:type="character" w:customStyle="1" w:styleId="EndNoteBibliographyChar">
    <w:name w:val="EndNote Bibliography Char"/>
    <w:basedOn w:val="Bullet1Char"/>
    <w:link w:val="EndNoteBibliography"/>
    <w:rsid w:val="00091C7E"/>
    <w:rPr>
      <w:rFonts w:ascii="Times New Roman" w:hAnsi="Times New Roman" w:cs="Times New Roman"/>
      <w:noProof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1C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1C7E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91C7E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styleId="ListBullet3">
    <w:name w:val="List Bullet 3"/>
    <w:basedOn w:val="Normal"/>
    <w:qFormat/>
    <w:rsid w:val="00091C7E"/>
    <w:pPr>
      <w:numPr>
        <w:numId w:val="4"/>
      </w:numPr>
      <w:spacing w:before="60" w:after="180" w:line="240" w:lineRule="auto"/>
    </w:pPr>
    <w:rPr>
      <w:rFonts w:ascii="Calibri Light" w:eastAsia="Times New Roman" w:hAnsi="Calibri Light" w:cs="Times New Roman"/>
      <w:sz w:val="22"/>
      <w:szCs w:val="24"/>
    </w:rPr>
  </w:style>
  <w:style w:type="table" w:customStyle="1" w:styleId="Eviera-2018">
    <w:name w:val="Eviera - 2018"/>
    <w:basedOn w:val="TableNormal"/>
    <w:uiPriority w:val="99"/>
    <w:qFormat/>
    <w:rsid w:val="00091C7E"/>
    <w:pPr>
      <w:spacing w:before="40" w:after="40" w:line="240" w:lineRule="auto"/>
    </w:pPr>
    <w:rPr>
      <w:rFonts w:ascii="Calibri Light" w:hAnsi="Calibri Light"/>
      <w:sz w:val="18"/>
    </w:rPr>
    <w:tblPr>
      <w:tblStyleRowBandSize w:val="1"/>
      <w:tblBorders>
        <w:top w:val="single" w:sz="12" w:space="0" w:color="FFFFFF" w:themeColor="background1"/>
        <w:left w:val="single" w:sz="12" w:space="0" w:color="FFFFFF" w:themeColor="background1"/>
        <w:bottom w:val="single" w:sz="12" w:space="0" w:color="FFFFFF" w:themeColor="background1"/>
        <w:right w:val="single" w:sz="12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auto"/>
    </w:tcPr>
    <w:tblStylePr w:type="firstRow">
      <w:pPr>
        <w:jc w:val="center"/>
      </w:pPr>
      <w:rPr>
        <w:rFonts w:ascii="Calibri Light" w:hAnsi="Calibri Light"/>
        <w:b/>
        <w:color w:val="70AD47" w:themeColor="accent6"/>
        <w:sz w:val="18"/>
      </w:rPr>
      <w:tblPr/>
      <w:trPr>
        <w:tblHeader/>
      </w:trPr>
      <w:tcPr>
        <w:shd w:val="clear" w:color="auto" w:fill="FFFFFF" w:themeFill="background1"/>
      </w:tcPr>
    </w:tblStylePr>
    <w:tblStylePr w:type="firstCol">
      <w:pPr>
        <w:jc w:val="left"/>
      </w:pPr>
      <w:tblPr/>
      <w:tcPr>
        <w:vAlign w:val="center"/>
      </w:tcPr>
    </w:tblStylePr>
    <w:tblStylePr w:type="band1Horz">
      <w:pPr>
        <w:jc w:val="center"/>
      </w:pPr>
      <w:tblPr/>
      <w:tcPr>
        <w:vAlign w:val="center"/>
      </w:tcPr>
    </w:tblStylePr>
    <w:tblStylePr w:type="band2Horz">
      <w:pPr>
        <w:jc w:val="center"/>
      </w:pPr>
      <w:tblPr/>
      <w:tcPr>
        <w:vAlign w:val="center"/>
      </w:tcPr>
    </w:tblStylePr>
    <w:tblStylePr w:type="nwCell">
      <w:pPr>
        <w:jc w:val="left"/>
      </w:pPr>
      <w:rPr>
        <w:rFonts w:ascii="Calibri Light" w:hAnsi="Calibri Light"/>
        <w:color w:val="FFFFFF" w:themeColor="background1"/>
        <w:sz w:val="18"/>
      </w:rPr>
      <w:tblPr/>
      <w:tcPr>
        <w:vAlign w:val="center"/>
      </w:tcPr>
    </w:tblStylePr>
  </w:style>
  <w:style w:type="paragraph" w:styleId="BodyText">
    <w:name w:val="Body Text"/>
    <w:basedOn w:val="Normal"/>
    <w:link w:val="BodyTextChar"/>
    <w:qFormat/>
    <w:rsid w:val="00091C7E"/>
    <w:pPr>
      <w:spacing w:before="60" w:after="180" w:line="264" w:lineRule="auto"/>
    </w:pPr>
    <w:rPr>
      <w:rFonts w:ascii="Calibri Light" w:hAnsi="Calibri Light"/>
      <w:sz w:val="22"/>
      <w:szCs w:val="24"/>
    </w:rPr>
  </w:style>
  <w:style w:type="character" w:customStyle="1" w:styleId="BodyTextChar">
    <w:name w:val="Body Text Char"/>
    <w:basedOn w:val="DefaultParagraphFont"/>
    <w:link w:val="BodyText"/>
    <w:rsid w:val="00091C7E"/>
    <w:rPr>
      <w:rFonts w:ascii="Calibri Light" w:hAnsi="Calibri Light"/>
      <w:szCs w:val="24"/>
    </w:rPr>
  </w:style>
  <w:style w:type="paragraph" w:customStyle="1" w:styleId="TableText">
    <w:name w:val="Table Text"/>
    <w:basedOn w:val="Normal"/>
    <w:link w:val="TableTextChar"/>
    <w:qFormat/>
    <w:rsid w:val="00091C7E"/>
    <w:pPr>
      <w:spacing w:before="40" w:after="40" w:line="240" w:lineRule="auto"/>
    </w:pPr>
    <w:rPr>
      <w:rFonts w:ascii="Calibri Light" w:hAnsi="Calibri Light"/>
      <w:sz w:val="18"/>
    </w:rPr>
  </w:style>
  <w:style w:type="character" w:customStyle="1" w:styleId="TableTextChar">
    <w:name w:val="Table Text Char"/>
    <w:basedOn w:val="DefaultParagraphFont"/>
    <w:link w:val="TableText"/>
    <w:rsid w:val="00091C7E"/>
    <w:rPr>
      <w:rFonts w:ascii="Calibri Light" w:hAnsi="Calibri Light"/>
      <w:sz w:val="18"/>
    </w:rPr>
  </w:style>
  <w:style w:type="paragraph" w:customStyle="1" w:styleId="TableFootnotesAbbreviations">
    <w:name w:val="Table Footnotes/Abbreviations"/>
    <w:basedOn w:val="BodyText"/>
    <w:link w:val="TableFootnotesAbbreviationsChar"/>
    <w:qFormat/>
    <w:rsid w:val="00091C7E"/>
    <w:pPr>
      <w:spacing w:after="0" w:line="240" w:lineRule="auto"/>
    </w:pPr>
    <w:rPr>
      <w:rFonts w:eastAsia="Times New Roman" w:cs="Times New Roman"/>
      <w:sz w:val="18"/>
      <w:szCs w:val="20"/>
    </w:rPr>
  </w:style>
  <w:style w:type="character" w:customStyle="1" w:styleId="TableFootnotesAbbreviationsChar">
    <w:name w:val="Table Footnotes/Abbreviations Char"/>
    <w:basedOn w:val="BodyTextChar"/>
    <w:link w:val="TableFootnotesAbbreviations"/>
    <w:rsid w:val="00091C7E"/>
    <w:rPr>
      <w:rFonts w:ascii="Calibri Light" w:eastAsia="Times New Roman" w:hAnsi="Calibri Light" w:cs="Times New Roman"/>
      <w:sz w:val="18"/>
      <w:szCs w:val="20"/>
    </w:rPr>
  </w:style>
  <w:style w:type="table" w:styleId="TableGrid">
    <w:name w:val="Table Grid"/>
    <w:basedOn w:val="TableNormal"/>
    <w:uiPriority w:val="39"/>
    <w:rsid w:val="00091C7E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091C7E"/>
    <w:rPr>
      <w:rFonts w:ascii="Times New Roman" w:hAnsi="Times New Roman"/>
      <w:sz w:val="24"/>
    </w:rPr>
  </w:style>
  <w:style w:type="paragraph" w:styleId="ListBullet">
    <w:name w:val="List Bullet"/>
    <w:aliases w:val="List Bullet 1"/>
    <w:basedOn w:val="Normal"/>
    <w:unhideWhenUsed/>
    <w:qFormat/>
    <w:rsid w:val="00091C7E"/>
    <w:pPr>
      <w:numPr>
        <w:numId w:val="7"/>
      </w:numPr>
      <w:contextualSpacing/>
    </w:pPr>
  </w:style>
  <w:style w:type="paragraph" w:styleId="EndnoteText">
    <w:name w:val="endnote text"/>
    <w:basedOn w:val="Normal"/>
    <w:link w:val="EndnoteTextChar"/>
    <w:uiPriority w:val="99"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91C7E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91C7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91C7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1C7E"/>
    <w:rPr>
      <w:rFonts w:ascii="Times New Roman" w:hAnsi="Times New Roman"/>
      <w:sz w:val="24"/>
    </w:rPr>
  </w:style>
  <w:style w:type="character" w:customStyle="1" w:styleId="Mencinsinresolver1">
    <w:name w:val="Mención sin resolver1"/>
    <w:basedOn w:val="DefaultParagraphFont"/>
    <w:uiPriority w:val="99"/>
    <w:unhideWhenUsed/>
    <w:rsid w:val="00091C7E"/>
    <w:rPr>
      <w:color w:val="605E5C"/>
      <w:shd w:val="clear" w:color="auto" w:fill="E1DFDD"/>
    </w:rPr>
  </w:style>
  <w:style w:type="paragraph" w:customStyle="1" w:styleId="Default">
    <w:name w:val="Default"/>
    <w:rsid w:val="00091C7E"/>
    <w:pPr>
      <w:autoSpaceDE w:val="0"/>
      <w:autoSpaceDN w:val="0"/>
      <w:adjustRightInd w:val="0"/>
      <w:spacing w:after="0" w:line="240" w:lineRule="auto"/>
    </w:pPr>
    <w:rPr>
      <w:rFonts w:ascii="EAJBN K+ Gulliver" w:hAnsi="EAJBN K+ Gulliver" w:cs="EAJBN K+ Gulliver"/>
      <w:color w:val="000000"/>
      <w:sz w:val="24"/>
      <w:szCs w:val="24"/>
      <w:lang w:val="en-IN"/>
    </w:rPr>
  </w:style>
  <w:style w:type="paragraph" w:styleId="Revision">
    <w:name w:val="Revision"/>
    <w:hidden/>
    <w:uiPriority w:val="99"/>
    <w:semiHidden/>
    <w:rsid w:val="00091C7E"/>
    <w:pPr>
      <w:spacing w:after="0" w:line="240" w:lineRule="auto"/>
    </w:pPr>
    <w:rPr>
      <w:rFonts w:ascii="Times New Roman" w:hAnsi="Times New Roman"/>
      <w:sz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91C7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91C7E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91C7E"/>
    <w:rPr>
      <w:vertAlign w:val="superscript"/>
    </w:rPr>
  </w:style>
  <w:style w:type="character" w:customStyle="1" w:styleId="Mencionar1">
    <w:name w:val="Mencionar1"/>
    <w:basedOn w:val="DefaultParagraphFont"/>
    <w:uiPriority w:val="99"/>
    <w:unhideWhenUsed/>
    <w:rsid w:val="00091C7E"/>
    <w:rPr>
      <w:color w:val="2B579A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091C7E"/>
    <w:pPr>
      <w:tabs>
        <w:tab w:val="clear" w:pos="357"/>
      </w:tabs>
      <w:spacing w:before="100" w:beforeAutospacing="1" w:after="100" w:afterAutospacing="1" w:line="240" w:lineRule="auto"/>
    </w:pPr>
    <w:rPr>
      <w:rFonts w:eastAsia="Times New Roman" w:cs="Times New Roman"/>
      <w:szCs w:val="24"/>
      <w:lang w:val="en-GB" w:eastAsia="en-GB"/>
    </w:rPr>
  </w:style>
  <w:style w:type="paragraph" w:customStyle="1" w:styleId="FigureCaption">
    <w:name w:val="Figure Caption"/>
    <w:basedOn w:val="Caption"/>
    <w:link w:val="FigureCaptionChar"/>
    <w:qFormat/>
    <w:rsid w:val="00091C7E"/>
    <w:pPr>
      <w:keepNext/>
      <w:tabs>
        <w:tab w:val="clear" w:pos="357"/>
      </w:tabs>
      <w:spacing w:before="120" w:after="60"/>
      <w:ind w:left="1008" w:hanging="1008"/>
    </w:pPr>
    <w:rPr>
      <w:rFonts w:ascii="Calibri Light" w:eastAsia="Times New Roman" w:hAnsi="Calibri Light" w:cs="Times New Roman"/>
      <w:b/>
      <w:bCs/>
      <w:i w:val="0"/>
      <w:iCs w:val="0"/>
      <w:color w:val="FFFFFF" w:themeColor="background1"/>
      <w:sz w:val="24"/>
      <w:szCs w:val="24"/>
    </w:rPr>
  </w:style>
  <w:style w:type="character" w:customStyle="1" w:styleId="FigureCaptionChar">
    <w:name w:val="Figure Caption Char"/>
    <w:basedOn w:val="DefaultParagraphFont"/>
    <w:link w:val="FigureCaption"/>
    <w:rsid w:val="00091C7E"/>
    <w:rPr>
      <w:rFonts w:ascii="Calibri Light" w:eastAsia="Times New Roman" w:hAnsi="Calibri Light" w:cs="Times New Roman"/>
      <w:b/>
      <w:bCs/>
      <w:color w:val="FFFFFF" w:themeColor="background1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091C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91C7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91C7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AF338D13C7A4DAF5C147555708314" ma:contentTypeVersion="9" ma:contentTypeDescription="Create a new document." ma:contentTypeScope="" ma:versionID="0f40bd581e437d3bb7dbeff307d0b20e">
  <xsd:schema xmlns:xsd="http://www.w3.org/2001/XMLSchema" xmlns:xs="http://www.w3.org/2001/XMLSchema" xmlns:p="http://schemas.microsoft.com/office/2006/metadata/properties" xmlns:ns2="e8b26858-3b64-4dda-a7d9-4768faacc446" targetNamespace="http://schemas.microsoft.com/office/2006/metadata/properties" ma:root="true" ma:fieldsID="6ab41ad4a5f0553c22ee7cc393a1a21d" ns2:_="">
    <xsd:import namespace="e8b26858-3b64-4dda-a7d9-4768faacc44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b26858-3b64-4dda-a7d9-4768faacc4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8A3935-8AA5-47DD-A3E5-104298F056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11EAFE4-647B-4F3E-AAB6-34C64EFBFA4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B181956-4E37-4B03-AA21-A30F874F42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b26858-3b64-4dda-a7d9-4768faacc44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395</Words>
  <Characters>225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 Paschapur</dc:creator>
  <cp:keywords/>
  <dc:description/>
  <cp:lastModifiedBy>Simone Rivolo</cp:lastModifiedBy>
  <cp:revision>4</cp:revision>
  <dcterms:created xsi:type="dcterms:W3CDTF">2021-10-21T13:05:00Z</dcterms:created>
  <dcterms:modified xsi:type="dcterms:W3CDTF">2021-10-27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AF338D13C7A4DAF5C147555708314</vt:lpwstr>
  </property>
</Properties>
</file>